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5B0CB0" w14:textId="11B7C760" w:rsidR="00B81F6D" w:rsidRPr="009006EF" w:rsidRDefault="00BE3D84" w:rsidP="00BC524C">
      <w:pPr>
        <w:widowControl w:val="0"/>
        <w:autoSpaceDE w:val="0"/>
        <w:autoSpaceDN w:val="0"/>
        <w:adjustRightInd w:val="0"/>
        <w:ind w:left="4678" w:right="4768"/>
        <w:jc w:val="both"/>
        <w:rPr>
          <w:rFonts w:ascii="Times" w:hAnsi="Times"/>
          <w:b/>
          <w:bCs/>
          <w:sz w:val="21"/>
          <w:szCs w:val="21"/>
          <w:lang w:val="en-GB"/>
        </w:rPr>
      </w:pPr>
      <w:bookmarkStart w:id="0" w:name="OLE_LINK5"/>
      <w:bookmarkStart w:id="1" w:name="OLE_LINK6"/>
      <w:bookmarkStart w:id="2" w:name="OLE_LINK265"/>
      <w:bookmarkStart w:id="3" w:name="OLE_LINK342"/>
      <w:bookmarkStart w:id="4" w:name="OLE_LINK152"/>
      <w:bookmarkStart w:id="5" w:name="OLE_LINK170"/>
      <w:bookmarkStart w:id="6" w:name="_GoBack"/>
      <w:bookmarkEnd w:id="6"/>
      <w:r>
        <w:rPr>
          <w:rFonts w:ascii="Times" w:hAnsi="Times" w:cs="Times"/>
          <w:bCs/>
          <w:sz w:val="21"/>
          <w:szCs w:val="21"/>
          <w:lang w:val="en-GB"/>
        </w:rPr>
        <w:t>R</w:t>
      </w:r>
      <w:r w:rsidR="00B81F6D" w:rsidRPr="009006EF">
        <w:rPr>
          <w:rFonts w:ascii="Times" w:hAnsi="Times" w:cs="Times"/>
          <w:bCs/>
          <w:sz w:val="21"/>
          <w:szCs w:val="21"/>
          <w:lang w:val="en-GB"/>
        </w:rPr>
        <w:t xml:space="preserve">isk </w:t>
      </w:r>
      <w:r>
        <w:rPr>
          <w:rFonts w:ascii="Times" w:hAnsi="Times" w:cs="Times"/>
          <w:bCs/>
          <w:sz w:val="21"/>
          <w:szCs w:val="21"/>
          <w:lang w:val="en-GB"/>
        </w:rPr>
        <w:t xml:space="preserve">of CVD events </w:t>
      </w:r>
      <w:r w:rsidR="00B81F6D" w:rsidRPr="009006EF">
        <w:rPr>
          <w:rFonts w:ascii="Times" w:hAnsi="Times" w:cs="Times"/>
          <w:bCs/>
          <w:sz w:val="21"/>
          <w:szCs w:val="21"/>
          <w:lang w:val="en-GB"/>
        </w:rPr>
        <w:t xml:space="preserve">according to predictive factors at baseline </w:t>
      </w:r>
      <w:r w:rsidR="00B81F6D">
        <w:rPr>
          <w:rFonts w:ascii="Times" w:hAnsi="Times" w:cs="Times"/>
          <w:bCs/>
          <w:sz w:val="21"/>
          <w:szCs w:val="21"/>
          <w:lang w:val="en-GB"/>
        </w:rPr>
        <w:t>-</w:t>
      </w:r>
      <w:r w:rsidR="00B81F6D" w:rsidRPr="009006EF">
        <w:rPr>
          <w:rFonts w:ascii="Times" w:hAnsi="Times" w:cs="Times"/>
          <w:bCs/>
          <w:sz w:val="21"/>
          <w:szCs w:val="21"/>
          <w:lang w:val="en-GB"/>
        </w:rPr>
        <w:t xml:space="preserve"> </w:t>
      </w:r>
      <w:r w:rsidR="00B81F6D">
        <w:rPr>
          <w:rFonts w:ascii="Times" w:hAnsi="Times" w:cs="Times"/>
          <w:bCs/>
          <w:sz w:val="21"/>
          <w:szCs w:val="21"/>
          <w:lang w:val="en-GB"/>
        </w:rPr>
        <w:t>multi-adjusted</w:t>
      </w:r>
      <w:r w:rsidR="00B81F6D" w:rsidRPr="009006EF">
        <w:rPr>
          <w:rFonts w:ascii="Times" w:hAnsi="Times" w:cs="Times"/>
          <w:bCs/>
          <w:sz w:val="21"/>
          <w:szCs w:val="21"/>
          <w:lang w:val="en-GB"/>
        </w:rPr>
        <w:t xml:space="preserve"> associations</w:t>
      </w:r>
      <w:r w:rsidR="00B81F6D">
        <w:rPr>
          <w:rFonts w:ascii="Times" w:hAnsi="Times" w:cs="Times"/>
          <w:bCs/>
          <w:sz w:val="21"/>
          <w:szCs w:val="21"/>
          <w:lang w:val="en-GB"/>
        </w:rPr>
        <w:t xml:space="preserve"> </w:t>
      </w:r>
      <w:r w:rsidR="00B81F6D" w:rsidRPr="009006EF">
        <w:rPr>
          <w:rFonts w:ascii="Times" w:hAnsi="Times" w:cs="Times"/>
          <w:bCs/>
          <w:sz w:val="21"/>
          <w:szCs w:val="21"/>
          <w:lang w:val="en-GB"/>
        </w:rPr>
        <w:t xml:space="preserve">with </w:t>
      </w:r>
      <w:r w:rsidR="00B81F6D">
        <w:rPr>
          <w:rFonts w:ascii="Times" w:hAnsi="Times" w:cs="Times"/>
          <w:bCs/>
          <w:sz w:val="21"/>
          <w:szCs w:val="21"/>
          <w:lang w:val="en-GB"/>
        </w:rPr>
        <w:t>weighting.</w:t>
      </w: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57" w:type="dxa"/>
          <w:right w:w="57" w:type="dxa"/>
        </w:tblCellMar>
        <w:tblLook w:val="00A0" w:firstRow="1" w:lastRow="0" w:firstColumn="1" w:lastColumn="0" w:noHBand="0" w:noVBand="0"/>
      </w:tblPr>
      <w:tblGrid>
        <w:gridCol w:w="2357"/>
        <w:gridCol w:w="1628"/>
        <w:gridCol w:w="1529"/>
        <w:gridCol w:w="860"/>
      </w:tblGrid>
      <w:tr w:rsidR="00BC524C" w:rsidRPr="009006EF" w14:paraId="318AABD7" w14:textId="77777777" w:rsidTr="00BC524C">
        <w:trPr>
          <w:jc w:val="center"/>
        </w:trPr>
        <w:tc>
          <w:tcPr>
            <w:tcW w:w="3985" w:type="dxa"/>
            <w:gridSpan w:val="2"/>
            <w:vAlign w:val="center"/>
          </w:tcPr>
          <w:p w14:paraId="132F36A4" w14:textId="77777777" w:rsidR="00A87AA4" w:rsidRPr="009006EF" w:rsidRDefault="00A87AA4" w:rsidP="00B81F6D">
            <w:pPr>
              <w:jc w:val="center"/>
              <w:rPr>
                <w:rFonts w:ascii="Times" w:hAnsi="Times" w:cs="Times"/>
                <w:b/>
                <w:bCs/>
                <w:sz w:val="21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7C7DC97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/>
                <w:bCs/>
                <w:sz w:val="21"/>
                <w:szCs w:val="21"/>
                <w:lang w:val="en-GB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666A85" w14:textId="1644CF10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1"/>
                <w:szCs w:val="21"/>
                <w:lang w:val="en-GB"/>
              </w:rPr>
            </w:pPr>
            <w:r>
              <w:rPr>
                <w:rFonts w:ascii="Times" w:hAnsi="Times" w:cs="Times"/>
                <w:b/>
                <w:bCs/>
                <w:sz w:val="21"/>
                <w:szCs w:val="21"/>
                <w:lang w:val="en-GB"/>
              </w:rPr>
              <w:t>p</w:t>
            </w:r>
          </w:p>
        </w:tc>
      </w:tr>
      <w:tr w:rsidR="00BC524C" w:rsidRPr="009006EF" w14:paraId="5F49F449" w14:textId="77777777" w:rsidTr="00BC524C">
        <w:trPr>
          <w:jc w:val="center"/>
        </w:trPr>
        <w:tc>
          <w:tcPr>
            <w:tcW w:w="2357" w:type="dxa"/>
            <w:tcBorders>
              <w:top w:val="single" w:sz="4" w:space="0" w:color="auto"/>
              <w:bottom w:val="dotDotDash" w:sz="4" w:space="0" w:color="auto"/>
            </w:tcBorders>
            <w:shd w:val="clear" w:color="auto" w:fill="auto"/>
            <w:vAlign w:val="center"/>
          </w:tcPr>
          <w:p w14:paraId="2FEF1406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/>
                <w:bCs/>
                <w:sz w:val="21"/>
                <w:szCs w:val="21"/>
                <w:lang w:val="en-GB"/>
              </w:rPr>
              <w:t>Diabetes</w:t>
            </w:r>
          </w:p>
        </w:tc>
        <w:tc>
          <w:tcPr>
            <w:tcW w:w="0" w:type="auto"/>
            <w:tcBorders>
              <w:top w:val="single" w:sz="4" w:space="0" w:color="auto"/>
              <w:bottom w:val="dotDotDash" w:sz="4" w:space="0" w:color="auto"/>
            </w:tcBorders>
            <w:shd w:val="clear" w:color="auto" w:fill="auto"/>
            <w:vAlign w:val="center"/>
          </w:tcPr>
          <w:p w14:paraId="01DFF783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No</w:t>
            </w:r>
          </w:p>
          <w:p w14:paraId="0826FB17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dotDotDash" w:sz="4" w:space="0" w:color="auto"/>
              <w:right w:val="nil"/>
            </w:tcBorders>
            <w:shd w:val="clear" w:color="auto" w:fill="auto"/>
            <w:vAlign w:val="center"/>
          </w:tcPr>
          <w:p w14:paraId="757B3771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1.00</w:t>
            </w:r>
          </w:p>
          <w:p w14:paraId="130ACF82" w14:textId="712A3DF8" w:rsidR="00A87AA4" w:rsidRPr="009006EF" w:rsidRDefault="00A87AA4" w:rsidP="006C560B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2.</w:t>
            </w:r>
            <w:r w:rsidR="006C560B">
              <w:rPr>
                <w:rFonts w:ascii="Times" w:hAnsi="Times" w:cs="Times"/>
                <w:bCs/>
                <w:sz w:val="21"/>
                <w:szCs w:val="21"/>
                <w:lang w:val="en-GB"/>
              </w:rPr>
              <w:t>02</w:t>
            </w: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 xml:space="preserve"> (1.</w:t>
            </w:r>
            <w:r w:rsidR="006C560B">
              <w:rPr>
                <w:rFonts w:ascii="Times" w:hAnsi="Times" w:cs="Times"/>
                <w:bCs/>
                <w:sz w:val="21"/>
                <w:szCs w:val="21"/>
                <w:lang w:val="en-GB"/>
              </w:rPr>
              <w:t>56</w:t>
            </w: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-2.</w:t>
            </w:r>
            <w:r w:rsidR="006C560B">
              <w:rPr>
                <w:rFonts w:ascii="Times" w:hAnsi="Times" w:cs="Times"/>
                <w:bCs/>
                <w:sz w:val="21"/>
                <w:szCs w:val="21"/>
                <w:lang w:val="en-GB"/>
              </w:rPr>
              <w:t>56</w:t>
            </w: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tDotDash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C75F9B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</w:p>
          <w:p w14:paraId="1BAB8BB0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&lt;0.0001</w:t>
            </w:r>
          </w:p>
        </w:tc>
      </w:tr>
      <w:tr w:rsidR="00BC524C" w:rsidRPr="009006EF" w14:paraId="6D80F59D" w14:textId="77777777" w:rsidTr="00BC524C">
        <w:trPr>
          <w:jc w:val="center"/>
        </w:trPr>
        <w:tc>
          <w:tcPr>
            <w:tcW w:w="2357" w:type="dxa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332D8C42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/>
                <w:bCs/>
                <w:sz w:val="21"/>
                <w:szCs w:val="21"/>
                <w:lang w:val="en-GB"/>
              </w:rPr>
              <w:t>Gender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56A7D7D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/>
                <w:b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Women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D444D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E02180A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</w:p>
        </w:tc>
      </w:tr>
      <w:tr w:rsidR="00BC524C" w:rsidRPr="009006EF" w14:paraId="6142CBD8" w14:textId="77777777" w:rsidTr="00BC524C">
        <w:trPr>
          <w:jc w:val="center"/>
        </w:trPr>
        <w:tc>
          <w:tcPr>
            <w:tcW w:w="2357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075B8971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auto"/>
            <w:vAlign w:val="center"/>
            <w:hideMark/>
          </w:tcPr>
          <w:p w14:paraId="5DB45BD6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Men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nil"/>
            </w:tcBorders>
            <w:shd w:val="clear" w:color="auto" w:fill="auto"/>
            <w:vAlign w:val="center"/>
          </w:tcPr>
          <w:p w14:paraId="46B8F9ED" w14:textId="0579170F" w:rsidR="00A87AA4" w:rsidRPr="009006EF" w:rsidRDefault="00A87AA4" w:rsidP="006C560B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1.</w:t>
            </w:r>
            <w:r w:rsidR="006C560B">
              <w:rPr>
                <w:rFonts w:ascii="Times" w:hAnsi="Times" w:cs="Times"/>
                <w:bCs/>
                <w:sz w:val="21"/>
                <w:szCs w:val="21"/>
                <w:lang w:val="en-GB"/>
              </w:rPr>
              <w:t>88</w:t>
            </w: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 xml:space="preserve"> (1.</w:t>
            </w:r>
            <w:r w:rsidR="006C560B">
              <w:rPr>
                <w:rFonts w:ascii="Times" w:hAnsi="Times" w:cs="Times"/>
                <w:bCs/>
                <w:sz w:val="21"/>
                <w:szCs w:val="21"/>
                <w:lang w:val="en-GB"/>
              </w:rPr>
              <w:t>6</w:t>
            </w: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4-2.1</w:t>
            </w:r>
            <w:r w:rsidR="006C560B">
              <w:rPr>
                <w:rFonts w:ascii="Times" w:hAnsi="Times" w:cs="Times"/>
                <w:bCs/>
                <w:sz w:val="21"/>
                <w:szCs w:val="21"/>
                <w:lang w:val="en-GB"/>
              </w:rPr>
              <w:t>6</w:t>
            </w: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58D9AE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&lt;0.0001</w:t>
            </w:r>
          </w:p>
        </w:tc>
      </w:tr>
      <w:tr w:rsidR="00BC524C" w:rsidRPr="009006EF" w14:paraId="0A0C73C0" w14:textId="77777777" w:rsidTr="00BC524C">
        <w:trPr>
          <w:jc w:val="center"/>
        </w:trPr>
        <w:tc>
          <w:tcPr>
            <w:tcW w:w="2357" w:type="dxa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5A9302C5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/>
                <w:bCs/>
                <w:sz w:val="21"/>
                <w:szCs w:val="21"/>
                <w:lang w:val="en-GB"/>
              </w:rPr>
              <w:t>Smoking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auto"/>
            <w:vAlign w:val="center"/>
          </w:tcPr>
          <w:p w14:paraId="54DE2F95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Non-smoker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EFAB72A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351B6BA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</w:p>
        </w:tc>
      </w:tr>
      <w:tr w:rsidR="00BC524C" w:rsidRPr="009006EF" w14:paraId="391349B9" w14:textId="77777777" w:rsidTr="00BC524C">
        <w:trPr>
          <w:jc w:val="center"/>
        </w:trPr>
        <w:tc>
          <w:tcPr>
            <w:tcW w:w="2357" w:type="dxa"/>
            <w:vMerge/>
            <w:shd w:val="clear" w:color="auto" w:fill="auto"/>
            <w:vAlign w:val="center"/>
          </w:tcPr>
          <w:p w14:paraId="1AC14D44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1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BDEC3E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Ex-smoker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BCD5004" w14:textId="7EB19A9C" w:rsidR="00A87AA4" w:rsidRPr="009006EF" w:rsidRDefault="00A87AA4" w:rsidP="006C560B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1.2</w:t>
            </w:r>
            <w:r w:rsidR="006C560B">
              <w:rPr>
                <w:rFonts w:ascii="Times" w:hAnsi="Times" w:cs="Times"/>
                <w:bCs/>
                <w:sz w:val="21"/>
                <w:szCs w:val="21"/>
                <w:lang w:val="en-GB"/>
              </w:rPr>
              <w:t>3</w:t>
            </w: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 xml:space="preserve"> (1.1</w:t>
            </w:r>
            <w:r w:rsidR="006C560B">
              <w:rPr>
                <w:rFonts w:ascii="Times" w:hAnsi="Times" w:cs="Times"/>
                <w:bCs/>
                <w:sz w:val="21"/>
                <w:szCs w:val="21"/>
                <w:lang w:val="en-GB"/>
              </w:rPr>
              <w:t>1</w:t>
            </w: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-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E837641" w14:textId="22E6F074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0.0001</w:t>
            </w:r>
          </w:p>
        </w:tc>
      </w:tr>
      <w:tr w:rsidR="00BC524C" w:rsidRPr="009006EF" w14:paraId="5475DD8D" w14:textId="77777777" w:rsidTr="00BC524C">
        <w:trPr>
          <w:jc w:val="center"/>
        </w:trPr>
        <w:tc>
          <w:tcPr>
            <w:tcW w:w="2357" w:type="dxa"/>
            <w:vMerge/>
            <w:shd w:val="clear" w:color="auto" w:fill="auto"/>
            <w:vAlign w:val="center"/>
          </w:tcPr>
          <w:p w14:paraId="34001BB8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1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auto"/>
            <w:vAlign w:val="center"/>
          </w:tcPr>
          <w:p w14:paraId="03342FB3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Smoker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nil"/>
            </w:tcBorders>
            <w:shd w:val="clear" w:color="auto" w:fill="auto"/>
            <w:vAlign w:val="center"/>
          </w:tcPr>
          <w:p w14:paraId="70766DC5" w14:textId="6159E166" w:rsidR="00A87AA4" w:rsidRPr="009006EF" w:rsidRDefault="00A87AA4" w:rsidP="006C560B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1.77 (1.5</w:t>
            </w:r>
            <w:r w:rsidR="006C560B">
              <w:rPr>
                <w:rFonts w:ascii="Times" w:hAnsi="Times" w:cs="Times"/>
                <w:bCs/>
                <w:sz w:val="21"/>
                <w:szCs w:val="21"/>
                <w:lang w:val="en-GB"/>
              </w:rPr>
              <w:t>7</w:t>
            </w: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-1.9</w:t>
            </w:r>
            <w:r w:rsidR="006C560B">
              <w:rPr>
                <w:rFonts w:ascii="Times" w:hAnsi="Times" w:cs="Times"/>
                <w:bCs/>
                <w:sz w:val="21"/>
                <w:szCs w:val="21"/>
                <w:lang w:val="en-GB"/>
              </w:rPr>
              <w:t>9</w:t>
            </w: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5E1493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&lt;0.0001</w:t>
            </w:r>
          </w:p>
        </w:tc>
      </w:tr>
      <w:tr w:rsidR="00BC524C" w:rsidRPr="009006EF" w14:paraId="76174954" w14:textId="77777777" w:rsidTr="00BC524C">
        <w:trPr>
          <w:jc w:val="center"/>
        </w:trPr>
        <w:tc>
          <w:tcPr>
            <w:tcW w:w="2357" w:type="dxa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48C1505A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/>
                <w:bCs/>
                <w:sz w:val="21"/>
                <w:szCs w:val="21"/>
                <w:lang w:val="en-GB"/>
              </w:rPr>
              <w:t>Age (y)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B345647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39-45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3712B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1894847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</w:p>
        </w:tc>
      </w:tr>
      <w:tr w:rsidR="00BC524C" w:rsidRPr="009006EF" w14:paraId="643759AA" w14:textId="77777777" w:rsidTr="00BC524C">
        <w:trPr>
          <w:jc w:val="center"/>
        </w:trPr>
        <w:tc>
          <w:tcPr>
            <w:tcW w:w="2357" w:type="dxa"/>
            <w:vMerge/>
            <w:shd w:val="clear" w:color="auto" w:fill="auto"/>
            <w:vAlign w:val="center"/>
          </w:tcPr>
          <w:p w14:paraId="76650E74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1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DE86A8F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/>
                <w:b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46-49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142C5F5" w14:textId="070C7BCB" w:rsidR="00A87AA4" w:rsidRPr="009006EF" w:rsidRDefault="00A87AA4" w:rsidP="005406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1.</w:t>
            </w:r>
            <w:r w:rsidR="0054066D">
              <w:rPr>
                <w:rFonts w:ascii="Times" w:hAnsi="Times" w:cs="Times"/>
                <w:bCs/>
                <w:sz w:val="21"/>
                <w:szCs w:val="21"/>
                <w:lang w:val="en-GB"/>
              </w:rPr>
              <w:t>23</w:t>
            </w: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 xml:space="preserve"> (1.</w:t>
            </w:r>
            <w:r w:rsidR="0054066D">
              <w:rPr>
                <w:rFonts w:ascii="Times" w:hAnsi="Times" w:cs="Times"/>
                <w:bCs/>
                <w:sz w:val="21"/>
                <w:szCs w:val="21"/>
                <w:lang w:val="en-GB"/>
              </w:rPr>
              <w:t>09</w:t>
            </w: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-1.</w:t>
            </w:r>
            <w:r w:rsidR="0054066D">
              <w:rPr>
                <w:rFonts w:ascii="Times" w:hAnsi="Times" w:cs="Times"/>
                <w:bCs/>
                <w:sz w:val="21"/>
                <w:szCs w:val="21"/>
                <w:lang w:val="en-GB"/>
              </w:rPr>
              <w:t>39</w:t>
            </w: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9B11A0C" w14:textId="2FFDE51F" w:rsidR="00A87AA4" w:rsidRPr="009006EF" w:rsidRDefault="0054066D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>
              <w:rPr>
                <w:rFonts w:ascii="Times" w:hAnsi="Times" w:cs="Times"/>
                <w:bCs/>
                <w:sz w:val="21"/>
                <w:szCs w:val="21"/>
                <w:lang w:val="en-GB"/>
              </w:rPr>
              <w:t>0.0007</w:t>
            </w:r>
          </w:p>
        </w:tc>
      </w:tr>
      <w:tr w:rsidR="00BC524C" w:rsidRPr="009006EF" w14:paraId="2AA3B0E5" w14:textId="77777777" w:rsidTr="00BC524C">
        <w:trPr>
          <w:jc w:val="center"/>
        </w:trPr>
        <w:tc>
          <w:tcPr>
            <w:tcW w:w="2357" w:type="dxa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3A77BBC7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auto"/>
            <w:vAlign w:val="center"/>
            <w:hideMark/>
          </w:tcPr>
          <w:p w14:paraId="1E6BA626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50-54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nil"/>
            </w:tcBorders>
            <w:shd w:val="clear" w:color="auto" w:fill="auto"/>
            <w:vAlign w:val="center"/>
          </w:tcPr>
          <w:p w14:paraId="64A6427F" w14:textId="3D9BF3DB" w:rsidR="00A87AA4" w:rsidRPr="009006EF" w:rsidRDefault="00A87AA4" w:rsidP="005406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1.</w:t>
            </w:r>
            <w:r w:rsidR="0054066D">
              <w:rPr>
                <w:rFonts w:ascii="Times" w:hAnsi="Times" w:cs="Times"/>
                <w:bCs/>
                <w:sz w:val="21"/>
                <w:szCs w:val="21"/>
                <w:lang w:val="en-GB"/>
              </w:rPr>
              <w:t>53</w:t>
            </w: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 xml:space="preserve"> (1.</w:t>
            </w:r>
            <w:r w:rsidR="0054066D">
              <w:rPr>
                <w:rFonts w:ascii="Times" w:hAnsi="Times" w:cs="Times"/>
                <w:bCs/>
                <w:sz w:val="21"/>
                <w:szCs w:val="21"/>
                <w:lang w:val="en-GB"/>
              </w:rPr>
              <w:t>36-1.72</w:t>
            </w: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51E112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&lt;0.0001</w:t>
            </w:r>
          </w:p>
        </w:tc>
      </w:tr>
      <w:tr w:rsidR="00BC524C" w:rsidRPr="009006EF" w14:paraId="058CC1BA" w14:textId="77777777" w:rsidTr="00BC524C">
        <w:trPr>
          <w:jc w:val="center"/>
        </w:trPr>
        <w:tc>
          <w:tcPr>
            <w:tcW w:w="2357" w:type="dxa"/>
            <w:shd w:val="clear" w:color="auto" w:fill="auto"/>
            <w:vAlign w:val="center"/>
          </w:tcPr>
          <w:p w14:paraId="64C5F929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/>
                <w:bCs/>
                <w:sz w:val="21"/>
                <w:szCs w:val="21"/>
                <w:lang w:val="en-GB"/>
              </w:rPr>
              <w:t>Hypertension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auto"/>
            <w:vAlign w:val="center"/>
          </w:tcPr>
          <w:p w14:paraId="19F48E09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No</w:t>
            </w:r>
          </w:p>
          <w:p w14:paraId="55F9B793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nil"/>
            </w:tcBorders>
            <w:shd w:val="clear" w:color="auto" w:fill="auto"/>
            <w:vAlign w:val="center"/>
          </w:tcPr>
          <w:p w14:paraId="377EB9B3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1.00</w:t>
            </w:r>
          </w:p>
          <w:p w14:paraId="13A6E637" w14:textId="70361030" w:rsidR="00A87AA4" w:rsidRPr="009006EF" w:rsidRDefault="00A87AA4" w:rsidP="005406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1.</w:t>
            </w:r>
            <w:r w:rsidR="0054066D">
              <w:rPr>
                <w:rFonts w:ascii="Times" w:hAnsi="Times" w:cs="Times"/>
                <w:bCs/>
                <w:sz w:val="21"/>
                <w:szCs w:val="21"/>
                <w:lang w:val="en-GB"/>
              </w:rPr>
              <w:t>5</w:t>
            </w: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3 (1.</w:t>
            </w:r>
            <w:r w:rsidR="0054066D">
              <w:rPr>
                <w:rFonts w:ascii="Times" w:hAnsi="Times" w:cs="Times"/>
                <w:bCs/>
                <w:sz w:val="21"/>
                <w:szCs w:val="21"/>
                <w:lang w:val="en-GB"/>
              </w:rPr>
              <w:t>3</w:t>
            </w: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5-1.</w:t>
            </w:r>
            <w:r w:rsidR="0054066D">
              <w:rPr>
                <w:rFonts w:ascii="Times" w:hAnsi="Times" w:cs="Times"/>
                <w:bCs/>
                <w:sz w:val="21"/>
                <w:szCs w:val="21"/>
                <w:lang w:val="en-GB"/>
              </w:rPr>
              <w:t>7</w:t>
            </w: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3)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DA8BD3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</w:p>
          <w:p w14:paraId="4F32C7D6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&lt;0.0001</w:t>
            </w:r>
          </w:p>
        </w:tc>
      </w:tr>
      <w:tr w:rsidR="00BC524C" w:rsidRPr="009006EF" w14:paraId="0C0069B0" w14:textId="77777777" w:rsidTr="00BC524C">
        <w:trPr>
          <w:jc w:val="center"/>
        </w:trPr>
        <w:tc>
          <w:tcPr>
            <w:tcW w:w="2357" w:type="dxa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03F0B31F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/>
                <w:bCs/>
                <w:sz w:val="21"/>
                <w:szCs w:val="21"/>
                <w:lang w:val="en-GB"/>
              </w:rPr>
              <w:t>Body mass index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auto"/>
            <w:vAlign w:val="center"/>
          </w:tcPr>
          <w:p w14:paraId="441468BB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Optimal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486E426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5EB5A9F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</w:p>
        </w:tc>
      </w:tr>
      <w:tr w:rsidR="00BC524C" w:rsidRPr="009006EF" w14:paraId="2B04A62F" w14:textId="77777777" w:rsidTr="00BC524C">
        <w:trPr>
          <w:jc w:val="center"/>
        </w:trPr>
        <w:tc>
          <w:tcPr>
            <w:tcW w:w="2357" w:type="dxa"/>
            <w:vMerge/>
            <w:shd w:val="clear" w:color="auto" w:fill="auto"/>
            <w:vAlign w:val="center"/>
          </w:tcPr>
          <w:p w14:paraId="06E32A08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D02502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Overweight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AD1FEBC" w14:textId="50257F3E" w:rsidR="00A87AA4" w:rsidRPr="009006EF" w:rsidRDefault="00A87AA4" w:rsidP="005406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1.</w:t>
            </w:r>
            <w:r w:rsidR="0054066D">
              <w:rPr>
                <w:rFonts w:ascii="Times" w:hAnsi="Times" w:cs="Times"/>
                <w:bCs/>
                <w:sz w:val="21"/>
                <w:szCs w:val="21"/>
                <w:lang w:val="en-GB"/>
              </w:rPr>
              <w:t>07 (0.97-1.18</w:t>
            </w: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5267C63" w14:textId="186F6F6F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0.</w:t>
            </w:r>
            <w:r w:rsidR="0054066D">
              <w:rPr>
                <w:rFonts w:ascii="Times" w:hAnsi="Times" w:cs="Times"/>
                <w:bCs/>
                <w:sz w:val="21"/>
                <w:szCs w:val="21"/>
                <w:lang w:val="en-GB"/>
              </w:rPr>
              <w:t>18</w:t>
            </w:r>
          </w:p>
        </w:tc>
      </w:tr>
      <w:tr w:rsidR="00BC524C" w:rsidRPr="009006EF" w14:paraId="6EF8CF89" w14:textId="77777777" w:rsidTr="00BC524C">
        <w:trPr>
          <w:jc w:val="center"/>
        </w:trPr>
        <w:tc>
          <w:tcPr>
            <w:tcW w:w="2357" w:type="dxa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6C682C64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auto"/>
            <w:vAlign w:val="center"/>
          </w:tcPr>
          <w:p w14:paraId="737BF7EE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Obesity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nil"/>
            </w:tcBorders>
            <w:shd w:val="clear" w:color="auto" w:fill="auto"/>
            <w:vAlign w:val="center"/>
          </w:tcPr>
          <w:p w14:paraId="2BEEA87A" w14:textId="6ECE31CD" w:rsidR="00A87AA4" w:rsidRPr="009006EF" w:rsidRDefault="0054066D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>
              <w:rPr>
                <w:rFonts w:ascii="Times" w:hAnsi="Times" w:cs="Times"/>
                <w:bCs/>
                <w:sz w:val="21"/>
                <w:szCs w:val="21"/>
                <w:lang w:val="en-GB"/>
              </w:rPr>
              <w:t>1.51 (1.29-1.76</w:t>
            </w:r>
            <w:r w:rsidR="00A87AA4"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C21E78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&lt;0.0001</w:t>
            </w:r>
          </w:p>
        </w:tc>
      </w:tr>
      <w:tr w:rsidR="00BC524C" w:rsidRPr="009006EF" w14:paraId="1FBDBA8E" w14:textId="77777777" w:rsidTr="00BC524C">
        <w:trPr>
          <w:jc w:val="center"/>
        </w:trPr>
        <w:tc>
          <w:tcPr>
            <w:tcW w:w="2357" w:type="dxa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5A3EB3B4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/>
                <w:bCs/>
                <w:sz w:val="21"/>
                <w:szCs w:val="21"/>
                <w:lang w:val="en-GB"/>
              </w:rPr>
              <w:t>Parental CVD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auto"/>
            <w:vAlign w:val="center"/>
          </w:tcPr>
          <w:p w14:paraId="3280E0D3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No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F56DA93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20C2899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</w:p>
        </w:tc>
      </w:tr>
      <w:tr w:rsidR="00BC524C" w:rsidRPr="009006EF" w14:paraId="6181E268" w14:textId="77777777" w:rsidTr="00BC524C">
        <w:trPr>
          <w:jc w:val="center"/>
        </w:trPr>
        <w:tc>
          <w:tcPr>
            <w:tcW w:w="2357" w:type="dxa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4CAAA9AF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auto"/>
            <w:vAlign w:val="center"/>
          </w:tcPr>
          <w:p w14:paraId="4A3C7F15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nil"/>
            </w:tcBorders>
            <w:shd w:val="clear" w:color="auto" w:fill="auto"/>
            <w:vAlign w:val="center"/>
          </w:tcPr>
          <w:p w14:paraId="03C62A60" w14:textId="676255BD" w:rsidR="00A87AA4" w:rsidRPr="009006EF" w:rsidRDefault="00A87AA4" w:rsidP="005406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1.</w:t>
            </w:r>
            <w:r w:rsidR="0054066D">
              <w:rPr>
                <w:rFonts w:ascii="Times" w:hAnsi="Times" w:cs="Times"/>
                <w:bCs/>
                <w:sz w:val="21"/>
                <w:szCs w:val="21"/>
                <w:lang w:val="en-GB"/>
              </w:rPr>
              <w:t>48 (1.31-1.66</w:t>
            </w: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5447B7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&lt;0.0001</w:t>
            </w:r>
          </w:p>
        </w:tc>
      </w:tr>
      <w:tr w:rsidR="00BC524C" w:rsidRPr="009006EF" w14:paraId="2D9FE28E" w14:textId="77777777" w:rsidTr="00BC524C">
        <w:trPr>
          <w:jc w:val="center"/>
        </w:trPr>
        <w:tc>
          <w:tcPr>
            <w:tcW w:w="2357" w:type="dxa"/>
            <w:vMerge w:val="restart"/>
            <w:tcBorders>
              <w:top w:val="dotDotDash" w:sz="4" w:space="0" w:color="auto"/>
              <w:bottom w:val="dotDotDash" w:sz="4" w:space="0" w:color="auto"/>
            </w:tcBorders>
            <w:shd w:val="clear" w:color="auto" w:fill="auto"/>
            <w:vAlign w:val="center"/>
          </w:tcPr>
          <w:p w14:paraId="4ED792D6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/>
                <w:bCs/>
                <w:sz w:val="21"/>
                <w:szCs w:val="21"/>
                <w:lang w:val="en-GB"/>
              </w:rPr>
              <w:t>Alcohol consumption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auto"/>
            <w:vAlign w:val="center"/>
          </w:tcPr>
          <w:p w14:paraId="3F28FA87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Non-drinker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B9EACA5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1521CE4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</w:p>
        </w:tc>
      </w:tr>
      <w:tr w:rsidR="00BC524C" w:rsidRPr="009006EF" w14:paraId="7E36FFAC" w14:textId="77777777" w:rsidTr="00BC524C">
        <w:trPr>
          <w:jc w:val="center"/>
        </w:trPr>
        <w:tc>
          <w:tcPr>
            <w:tcW w:w="2357" w:type="dxa"/>
            <w:vMerge/>
            <w:tcBorders>
              <w:top w:val="dotDotDash" w:sz="4" w:space="0" w:color="auto"/>
              <w:bottom w:val="dotDotDash" w:sz="4" w:space="0" w:color="auto"/>
            </w:tcBorders>
            <w:shd w:val="clear" w:color="auto" w:fill="auto"/>
            <w:vAlign w:val="center"/>
          </w:tcPr>
          <w:p w14:paraId="69C32DC9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1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C06DCE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Light drinker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C0087E7" w14:textId="410ECEE1" w:rsidR="00A87AA4" w:rsidRPr="009006EF" w:rsidRDefault="00D96930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>
              <w:rPr>
                <w:rFonts w:ascii="Times" w:hAnsi="Times" w:cs="Times"/>
                <w:bCs/>
                <w:sz w:val="21"/>
                <w:szCs w:val="21"/>
                <w:lang w:val="en-GB"/>
              </w:rPr>
              <w:t>0.91</w:t>
            </w:r>
            <w:r w:rsidR="00121B90">
              <w:rPr>
                <w:rFonts w:ascii="Times" w:hAnsi="Times" w:cs="Times"/>
                <w:bCs/>
                <w:sz w:val="21"/>
                <w:szCs w:val="21"/>
                <w:lang w:val="en-GB"/>
              </w:rPr>
              <w:t xml:space="preserve"> (0.79-1.06</w:t>
            </w:r>
            <w:r w:rsidR="00A87AA4"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B6A7067" w14:textId="184C75D2" w:rsidR="00A87AA4" w:rsidRPr="009006EF" w:rsidRDefault="00121B90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>
              <w:rPr>
                <w:rFonts w:ascii="Times" w:hAnsi="Times" w:cs="Times"/>
                <w:bCs/>
                <w:sz w:val="21"/>
                <w:szCs w:val="21"/>
                <w:lang w:val="en-GB"/>
              </w:rPr>
              <w:t>0.22</w:t>
            </w:r>
          </w:p>
        </w:tc>
      </w:tr>
      <w:tr w:rsidR="00BC524C" w:rsidRPr="009006EF" w14:paraId="1F66552E" w14:textId="77777777" w:rsidTr="00BC524C">
        <w:trPr>
          <w:jc w:val="center"/>
        </w:trPr>
        <w:tc>
          <w:tcPr>
            <w:tcW w:w="2357" w:type="dxa"/>
            <w:vMerge/>
            <w:tcBorders>
              <w:top w:val="dotDotDash" w:sz="4" w:space="0" w:color="auto"/>
              <w:bottom w:val="dotDotDash" w:sz="4" w:space="0" w:color="auto"/>
            </w:tcBorders>
            <w:shd w:val="clear" w:color="auto" w:fill="auto"/>
            <w:vAlign w:val="center"/>
          </w:tcPr>
          <w:p w14:paraId="1EFB7288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1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65876D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Moderate drinker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B2B2DDB" w14:textId="3B376D20" w:rsidR="00A87AA4" w:rsidRPr="009006EF" w:rsidRDefault="00121B90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>
              <w:rPr>
                <w:rFonts w:ascii="Times" w:hAnsi="Times" w:cs="Times"/>
                <w:bCs/>
                <w:sz w:val="21"/>
                <w:szCs w:val="21"/>
                <w:lang w:val="en-GB"/>
              </w:rPr>
              <w:t>0.78 (0.66-0.92</w:t>
            </w:r>
            <w:r w:rsidR="00A87AA4"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28AFD21" w14:textId="4DD4D7F3" w:rsidR="00A87AA4" w:rsidRPr="009006EF" w:rsidRDefault="00121B90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>
              <w:rPr>
                <w:rFonts w:ascii="Times" w:hAnsi="Times" w:cs="Times"/>
                <w:bCs/>
                <w:sz w:val="21"/>
                <w:szCs w:val="21"/>
                <w:lang w:val="en-GB"/>
              </w:rPr>
              <w:t>0.004</w:t>
            </w:r>
          </w:p>
        </w:tc>
      </w:tr>
      <w:tr w:rsidR="00BC524C" w:rsidRPr="009006EF" w14:paraId="008A5DC5" w14:textId="77777777" w:rsidTr="00BC524C">
        <w:trPr>
          <w:jc w:val="center"/>
        </w:trPr>
        <w:tc>
          <w:tcPr>
            <w:tcW w:w="2357" w:type="dxa"/>
            <w:vMerge/>
            <w:tcBorders>
              <w:top w:val="dotDotDash" w:sz="4" w:space="0" w:color="auto"/>
              <w:bottom w:val="dotDotDash" w:sz="4" w:space="0" w:color="auto"/>
            </w:tcBorders>
            <w:shd w:val="clear" w:color="auto" w:fill="auto"/>
            <w:vAlign w:val="center"/>
          </w:tcPr>
          <w:p w14:paraId="33DE9583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1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auto"/>
            <w:vAlign w:val="center"/>
          </w:tcPr>
          <w:p w14:paraId="7D1A8739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Heavy drinker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nil"/>
            </w:tcBorders>
            <w:shd w:val="clear" w:color="auto" w:fill="auto"/>
            <w:vAlign w:val="center"/>
          </w:tcPr>
          <w:p w14:paraId="29718643" w14:textId="2A907E02" w:rsidR="00A87AA4" w:rsidRPr="009006EF" w:rsidRDefault="00121B90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>
              <w:rPr>
                <w:rFonts w:ascii="Times" w:hAnsi="Times" w:cs="Times"/>
                <w:bCs/>
                <w:sz w:val="21"/>
                <w:szCs w:val="21"/>
                <w:lang w:val="en-GB"/>
              </w:rPr>
              <w:t>0.90 (0.75-1.07</w:t>
            </w:r>
            <w:r w:rsidR="00A87AA4"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387051" w14:textId="7B0F3EFA" w:rsidR="00A87AA4" w:rsidRPr="009006EF" w:rsidRDefault="00121B90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>
              <w:rPr>
                <w:rFonts w:ascii="Times" w:hAnsi="Times" w:cs="Times"/>
                <w:bCs/>
                <w:sz w:val="21"/>
                <w:szCs w:val="21"/>
                <w:lang w:val="en-GB"/>
              </w:rPr>
              <w:t>0.23</w:t>
            </w:r>
          </w:p>
        </w:tc>
      </w:tr>
      <w:tr w:rsidR="00BC524C" w:rsidRPr="009006EF" w14:paraId="00BB04F8" w14:textId="77777777" w:rsidTr="00BC524C">
        <w:trPr>
          <w:jc w:val="center"/>
        </w:trPr>
        <w:tc>
          <w:tcPr>
            <w:tcW w:w="2357" w:type="dxa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573BEC50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/>
                <w:bCs/>
                <w:sz w:val="21"/>
                <w:szCs w:val="21"/>
                <w:lang w:val="en-GB"/>
              </w:rPr>
              <w:t>Sleep disorder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auto"/>
            <w:vAlign w:val="center"/>
          </w:tcPr>
          <w:p w14:paraId="30E5972D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No</w:t>
            </w:r>
          </w:p>
          <w:p w14:paraId="72E55DAE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Yes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4AAF137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1.00</w:t>
            </w:r>
          </w:p>
          <w:p w14:paraId="3CF49FE0" w14:textId="5D24CD7E" w:rsidR="00A87AA4" w:rsidRPr="009006EF" w:rsidRDefault="00121B90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>
              <w:rPr>
                <w:rFonts w:ascii="Times" w:hAnsi="Times" w:cs="Times"/>
                <w:bCs/>
                <w:sz w:val="21"/>
                <w:szCs w:val="21"/>
                <w:lang w:val="en-GB"/>
              </w:rPr>
              <w:t>1.27 (1.15-1.40</w:t>
            </w:r>
            <w:r w:rsidR="00A87AA4"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)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FA62680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</w:p>
          <w:p w14:paraId="741FB2F8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&lt;0.0001</w:t>
            </w:r>
          </w:p>
        </w:tc>
      </w:tr>
      <w:tr w:rsidR="00BC524C" w:rsidRPr="009006EF" w14:paraId="4CD4C351" w14:textId="77777777" w:rsidTr="00BC524C">
        <w:trPr>
          <w:jc w:val="center"/>
        </w:trPr>
        <w:tc>
          <w:tcPr>
            <w:tcW w:w="2357" w:type="dxa"/>
            <w:tcBorders>
              <w:top w:val="dotDotDash" w:sz="4" w:space="0" w:color="auto"/>
              <w:bottom w:val="dotDotDash" w:sz="4" w:space="0" w:color="auto"/>
            </w:tcBorders>
            <w:shd w:val="clear" w:color="auto" w:fill="auto"/>
            <w:vAlign w:val="center"/>
          </w:tcPr>
          <w:p w14:paraId="21BA558B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1"/>
                <w:szCs w:val="21"/>
                <w:lang w:val="en-GB"/>
              </w:rPr>
            </w:pPr>
            <w:proofErr w:type="spellStart"/>
            <w:r w:rsidRPr="009006EF">
              <w:rPr>
                <w:rFonts w:ascii="Times" w:hAnsi="Times" w:cs="Times"/>
                <w:b/>
                <w:bCs/>
                <w:sz w:val="21"/>
                <w:szCs w:val="21"/>
                <w:lang w:val="en-GB"/>
              </w:rPr>
              <w:t>Dyslipidemia</w:t>
            </w:r>
            <w:proofErr w:type="spellEnd"/>
          </w:p>
        </w:tc>
        <w:tc>
          <w:tcPr>
            <w:tcW w:w="0" w:type="auto"/>
            <w:tcBorders>
              <w:top w:val="dotDotDash" w:sz="4" w:space="0" w:color="auto"/>
              <w:bottom w:val="dotDotDash" w:sz="4" w:space="0" w:color="auto"/>
            </w:tcBorders>
            <w:shd w:val="clear" w:color="auto" w:fill="auto"/>
            <w:vAlign w:val="center"/>
          </w:tcPr>
          <w:p w14:paraId="047078DD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No</w:t>
            </w:r>
          </w:p>
          <w:p w14:paraId="69D95A36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Yes</w:t>
            </w:r>
          </w:p>
        </w:tc>
        <w:tc>
          <w:tcPr>
            <w:tcW w:w="0" w:type="auto"/>
            <w:tcBorders>
              <w:top w:val="dotDotDash" w:sz="4" w:space="0" w:color="auto"/>
              <w:bottom w:val="dotDotDash" w:sz="4" w:space="0" w:color="auto"/>
              <w:right w:val="nil"/>
            </w:tcBorders>
            <w:shd w:val="clear" w:color="auto" w:fill="auto"/>
            <w:vAlign w:val="center"/>
          </w:tcPr>
          <w:p w14:paraId="256C1246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1.00</w:t>
            </w:r>
          </w:p>
          <w:p w14:paraId="3E05BFC7" w14:textId="225D49A6" w:rsidR="00A87AA4" w:rsidRPr="009006EF" w:rsidRDefault="00A87AA4" w:rsidP="00121B90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1.</w:t>
            </w:r>
            <w:r w:rsidR="00121B90">
              <w:rPr>
                <w:rFonts w:ascii="Times" w:hAnsi="Times" w:cs="Times"/>
                <w:bCs/>
                <w:sz w:val="21"/>
                <w:szCs w:val="21"/>
                <w:lang w:val="en-GB"/>
              </w:rPr>
              <w:t>20</w:t>
            </w: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 xml:space="preserve"> (1.</w:t>
            </w:r>
            <w:r w:rsidR="00121B90">
              <w:rPr>
                <w:rFonts w:ascii="Times" w:hAnsi="Times" w:cs="Times"/>
                <w:bCs/>
                <w:sz w:val="21"/>
                <w:szCs w:val="21"/>
                <w:lang w:val="en-GB"/>
              </w:rPr>
              <w:t>07</w:t>
            </w: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-1.</w:t>
            </w:r>
            <w:r w:rsidR="00121B90">
              <w:rPr>
                <w:rFonts w:ascii="Times" w:hAnsi="Times" w:cs="Times"/>
                <w:bCs/>
                <w:sz w:val="21"/>
                <w:szCs w:val="21"/>
                <w:lang w:val="en-GB"/>
              </w:rPr>
              <w:t>33</w:t>
            </w: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)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dotDotDash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9AFF8B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</w:p>
          <w:p w14:paraId="3E4A77EC" w14:textId="61BA294B" w:rsidR="00A87AA4" w:rsidRPr="009006EF" w:rsidRDefault="00A87AA4" w:rsidP="00121B90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0.001</w:t>
            </w:r>
          </w:p>
        </w:tc>
      </w:tr>
      <w:tr w:rsidR="00BC524C" w:rsidRPr="009006EF" w14:paraId="6BA70047" w14:textId="77777777" w:rsidTr="00BC524C">
        <w:trPr>
          <w:jc w:val="center"/>
        </w:trPr>
        <w:tc>
          <w:tcPr>
            <w:tcW w:w="2357" w:type="dxa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1955DEFB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/>
                <w:bCs/>
                <w:sz w:val="21"/>
                <w:szCs w:val="21"/>
                <w:lang w:val="en-GB"/>
              </w:rPr>
              <w:t>Physical activity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auto"/>
            <w:vAlign w:val="center"/>
          </w:tcPr>
          <w:p w14:paraId="0E5813E2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No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E5C4DEC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62643FC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</w:p>
        </w:tc>
      </w:tr>
      <w:tr w:rsidR="00BC524C" w:rsidRPr="009006EF" w14:paraId="0FD67E55" w14:textId="77777777" w:rsidTr="00BC524C">
        <w:trPr>
          <w:jc w:val="center"/>
        </w:trPr>
        <w:tc>
          <w:tcPr>
            <w:tcW w:w="2357" w:type="dxa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00C291DE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1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auto"/>
            <w:vAlign w:val="center"/>
          </w:tcPr>
          <w:p w14:paraId="43629EAE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nil"/>
            </w:tcBorders>
            <w:shd w:val="clear" w:color="auto" w:fill="auto"/>
            <w:vAlign w:val="center"/>
          </w:tcPr>
          <w:p w14:paraId="59694BDD" w14:textId="624A13CE" w:rsidR="00A87AA4" w:rsidRPr="009006EF" w:rsidRDefault="00121B90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>
              <w:rPr>
                <w:rFonts w:ascii="Times" w:hAnsi="Times" w:cs="Times"/>
                <w:bCs/>
                <w:sz w:val="21"/>
                <w:szCs w:val="21"/>
                <w:lang w:val="en-GB"/>
              </w:rPr>
              <w:t>0.82 (0.75-0.90</w:t>
            </w:r>
            <w:r w:rsidR="00A87AA4"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905000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&lt;0.0001</w:t>
            </w:r>
          </w:p>
        </w:tc>
      </w:tr>
      <w:tr w:rsidR="00BC524C" w:rsidRPr="009006EF" w14:paraId="760E5D79" w14:textId="77777777" w:rsidTr="00BC524C">
        <w:trPr>
          <w:jc w:val="center"/>
        </w:trPr>
        <w:tc>
          <w:tcPr>
            <w:tcW w:w="2357" w:type="dxa"/>
            <w:tcBorders>
              <w:top w:val="dotDotDash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B94292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/>
                <w:bCs/>
                <w:sz w:val="21"/>
                <w:szCs w:val="21"/>
                <w:lang w:val="en-GB"/>
              </w:rPr>
              <w:t>Depression</w:t>
            </w:r>
          </w:p>
        </w:tc>
        <w:tc>
          <w:tcPr>
            <w:tcW w:w="0" w:type="auto"/>
            <w:tcBorders>
              <w:top w:val="dotDotDash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3B9DA7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No</w:t>
            </w:r>
          </w:p>
          <w:p w14:paraId="721BD580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Yes</w:t>
            </w:r>
          </w:p>
        </w:tc>
        <w:tc>
          <w:tcPr>
            <w:tcW w:w="0" w:type="auto"/>
            <w:tcBorders>
              <w:top w:val="dotDotDash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B794DE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1.00</w:t>
            </w:r>
          </w:p>
          <w:p w14:paraId="29D70A33" w14:textId="0824E4CA" w:rsidR="00A87AA4" w:rsidRPr="009006EF" w:rsidRDefault="00121B90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>
              <w:rPr>
                <w:rFonts w:ascii="Times" w:hAnsi="Times" w:cs="Times"/>
                <w:bCs/>
                <w:sz w:val="21"/>
                <w:szCs w:val="21"/>
                <w:lang w:val="en-GB"/>
              </w:rPr>
              <w:t>1.17 (1.05-1.29</w:t>
            </w:r>
            <w:r w:rsidR="00A87AA4"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)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AF229D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</w:p>
          <w:p w14:paraId="0ECFC3F2" w14:textId="7BE604BD" w:rsidR="00A87AA4" w:rsidRPr="009006EF" w:rsidRDefault="00121B90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>
              <w:rPr>
                <w:rFonts w:ascii="Times" w:hAnsi="Times" w:cs="Times"/>
                <w:bCs/>
                <w:sz w:val="21"/>
                <w:szCs w:val="21"/>
                <w:lang w:val="en-GB"/>
              </w:rPr>
              <w:t>0.003</w:t>
            </w:r>
          </w:p>
        </w:tc>
      </w:tr>
    </w:tbl>
    <w:p w14:paraId="0577B5D6" w14:textId="77777777" w:rsidR="00B81F6D" w:rsidRDefault="00B81F6D" w:rsidP="00792312">
      <w:pPr>
        <w:widowControl w:val="0"/>
        <w:autoSpaceDE w:val="0"/>
        <w:autoSpaceDN w:val="0"/>
        <w:adjustRightInd w:val="0"/>
        <w:ind w:right="284"/>
        <w:jc w:val="both"/>
        <w:rPr>
          <w:rFonts w:ascii="Times" w:hAnsi="Times" w:cs="Times"/>
          <w:bCs/>
          <w:sz w:val="20"/>
          <w:szCs w:val="20"/>
          <w:lang w:val="en-GB"/>
        </w:rPr>
      </w:pPr>
    </w:p>
    <w:p w14:paraId="5C877F79" w14:textId="77777777" w:rsidR="00B81F6D" w:rsidRDefault="00B81F6D" w:rsidP="00792312">
      <w:pPr>
        <w:widowControl w:val="0"/>
        <w:autoSpaceDE w:val="0"/>
        <w:autoSpaceDN w:val="0"/>
        <w:adjustRightInd w:val="0"/>
        <w:ind w:right="284"/>
        <w:jc w:val="both"/>
        <w:rPr>
          <w:rFonts w:ascii="Times" w:hAnsi="Times" w:cs="Times"/>
          <w:bCs/>
          <w:sz w:val="20"/>
          <w:szCs w:val="20"/>
          <w:lang w:val="en-GB"/>
        </w:rPr>
      </w:pPr>
    </w:p>
    <w:p w14:paraId="55322FA7" w14:textId="77777777" w:rsidR="00B81F6D" w:rsidRDefault="00B81F6D" w:rsidP="00792312">
      <w:pPr>
        <w:widowControl w:val="0"/>
        <w:autoSpaceDE w:val="0"/>
        <w:autoSpaceDN w:val="0"/>
        <w:adjustRightInd w:val="0"/>
        <w:ind w:right="284"/>
        <w:jc w:val="both"/>
        <w:rPr>
          <w:rFonts w:ascii="Times" w:hAnsi="Times" w:cs="Times"/>
          <w:bCs/>
          <w:sz w:val="20"/>
          <w:szCs w:val="20"/>
          <w:lang w:val="en-GB"/>
        </w:rPr>
      </w:pPr>
    </w:p>
    <w:p w14:paraId="43053993" w14:textId="77777777" w:rsidR="00B81F6D" w:rsidRDefault="00B81F6D">
      <w:pPr>
        <w:rPr>
          <w:rFonts w:ascii="Times" w:hAnsi="Times" w:cs="Times"/>
          <w:bCs/>
          <w:sz w:val="20"/>
          <w:szCs w:val="20"/>
          <w:lang w:val="en-GB"/>
        </w:rPr>
      </w:pPr>
      <w:r>
        <w:rPr>
          <w:rFonts w:ascii="Times" w:hAnsi="Times" w:cs="Times"/>
          <w:bCs/>
          <w:sz w:val="20"/>
          <w:szCs w:val="20"/>
          <w:lang w:val="en-GB"/>
        </w:rPr>
        <w:br w:type="page"/>
      </w:r>
    </w:p>
    <w:p w14:paraId="0151BF88" w14:textId="2024E8D7" w:rsidR="00792312" w:rsidRPr="009006EF" w:rsidRDefault="00E225B9" w:rsidP="00792312">
      <w:pPr>
        <w:widowControl w:val="0"/>
        <w:autoSpaceDE w:val="0"/>
        <w:autoSpaceDN w:val="0"/>
        <w:adjustRightInd w:val="0"/>
        <w:ind w:right="284"/>
        <w:jc w:val="both"/>
        <w:rPr>
          <w:rFonts w:ascii="Times" w:hAnsi="Times"/>
          <w:b/>
          <w:bCs/>
          <w:sz w:val="20"/>
          <w:szCs w:val="20"/>
          <w:lang w:val="en-GB"/>
        </w:rPr>
      </w:pPr>
      <w:r w:rsidRPr="009006EF">
        <w:rPr>
          <w:rFonts w:ascii="Times" w:hAnsi="Times" w:cs="Times"/>
          <w:bCs/>
          <w:sz w:val="20"/>
          <w:szCs w:val="20"/>
          <w:lang w:val="en-GB"/>
        </w:rPr>
        <w:lastRenderedPageBreak/>
        <w:t>R</w:t>
      </w:r>
      <w:r w:rsidR="00792312" w:rsidRPr="009006EF">
        <w:rPr>
          <w:rFonts w:ascii="Times" w:hAnsi="Times" w:cs="Times"/>
          <w:bCs/>
          <w:sz w:val="20"/>
          <w:szCs w:val="20"/>
          <w:lang w:val="en-GB"/>
        </w:rPr>
        <w:t>isk of incident CVD factors according to the same factors at baseline - summary of multi-adjusted associations</w:t>
      </w:r>
      <w:r w:rsidR="00110447" w:rsidRPr="009006EF">
        <w:rPr>
          <w:rFonts w:ascii="Times" w:hAnsi="Times" w:cs="Times"/>
          <w:bCs/>
          <w:sz w:val="20"/>
          <w:szCs w:val="20"/>
          <w:lang w:val="en-GB"/>
        </w:rPr>
        <w:t xml:space="preserve"> with weighting</w:t>
      </w:r>
      <w:r w:rsidR="00792312" w:rsidRPr="009006EF">
        <w:rPr>
          <w:rFonts w:ascii="Times" w:hAnsi="Times" w:cs="Times"/>
          <w:bCs/>
          <w:sz w:val="20"/>
          <w:szCs w:val="20"/>
          <w:lang w:val="en-GB"/>
        </w:rPr>
        <w:t>.</w:t>
      </w: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57" w:type="dxa"/>
          <w:right w:w="57" w:type="dxa"/>
        </w:tblCellMar>
        <w:tblLook w:val="00A0" w:firstRow="1" w:lastRow="0" w:firstColumn="1" w:lastColumn="0" w:noHBand="0" w:noVBand="0"/>
      </w:tblPr>
      <w:tblGrid>
        <w:gridCol w:w="1970"/>
        <w:gridCol w:w="1558"/>
        <w:gridCol w:w="1334"/>
        <w:gridCol w:w="1334"/>
        <w:gridCol w:w="1334"/>
        <w:gridCol w:w="1334"/>
        <w:gridCol w:w="1398"/>
        <w:gridCol w:w="1334"/>
        <w:gridCol w:w="1334"/>
        <w:gridCol w:w="1334"/>
        <w:gridCol w:w="1334"/>
      </w:tblGrid>
      <w:tr w:rsidR="00792312" w:rsidRPr="009006EF" w14:paraId="1F5CCA9B" w14:textId="77777777" w:rsidTr="00792312">
        <w:trPr>
          <w:trHeight w:val="185"/>
          <w:jc w:val="center"/>
        </w:trPr>
        <w:tc>
          <w:tcPr>
            <w:tcW w:w="0" w:type="auto"/>
            <w:gridSpan w:val="2"/>
            <w:vMerge w:val="restart"/>
            <w:vAlign w:val="center"/>
          </w:tcPr>
          <w:p w14:paraId="382D82F9" w14:textId="77777777" w:rsidR="00792312" w:rsidRPr="009006EF" w:rsidRDefault="007923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  <w:t>Predictive factors</w:t>
            </w:r>
          </w:p>
        </w:tc>
        <w:tc>
          <w:tcPr>
            <w:tcW w:w="0" w:type="auto"/>
            <w:gridSpan w:val="9"/>
            <w:tcBorders>
              <w:bottom w:val="single" w:sz="4" w:space="0" w:color="000000"/>
            </w:tcBorders>
            <w:vAlign w:val="center"/>
          </w:tcPr>
          <w:p w14:paraId="450657A2" w14:textId="77777777" w:rsidR="00792312" w:rsidRPr="009006EF" w:rsidRDefault="007923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  <w:t>Incident factors</w:t>
            </w:r>
          </w:p>
        </w:tc>
      </w:tr>
      <w:tr w:rsidR="00792312" w:rsidRPr="009006EF" w14:paraId="354ED0AC" w14:textId="77777777" w:rsidTr="00792312">
        <w:trPr>
          <w:trHeight w:val="185"/>
          <w:jc w:val="center"/>
        </w:trPr>
        <w:tc>
          <w:tcPr>
            <w:tcW w:w="0" w:type="auto"/>
            <w:gridSpan w:val="2"/>
            <w:vMerge/>
            <w:tcBorders>
              <w:bottom w:val="single" w:sz="4" w:space="0" w:color="000000"/>
            </w:tcBorders>
            <w:vAlign w:val="center"/>
          </w:tcPr>
          <w:p w14:paraId="45D54D3D" w14:textId="77777777" w:rsidR="00792312" w:rsidRPr="009006EF" w:rsidRDefault="007923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000000"/>
              <w:right w:val="nil"/>
            </w:tcBorders>
            <w:vAlign w:val="center"/>
          </w:tcPr>
          <w:p w14:paraId="2300E817" w14:textId="77777777" w:rsidR="00792312" w:rsidRPr="009006EF" w:rsidRDefault="007923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  <w:t>Diabetes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74D48668" w14:textId="77777777" w:rsidR="00792312" w:rsidRPr="009006EF" w:rsidRDefault="007923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  <w:t>Smoking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18352BA2" w14:textId="77777777" w:rsidR="00792312" w:rsidRPr="009006EF" w:rsidRDefault="007923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  <w:t>Hypertension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4AD7B666" w14:textId="77777777" w:rsidR="00792312" w:rsidRPr="009006EF" w:rsidRDefault="007923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  <w:t>Obesity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507D4B02" w14:textId="77777777" w:rsidR="00792312" w:rsidRPr="009006EF" w:rsidRDefault="007923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  <w:t>Non-moderate</w:t>
            </w:r>
          </w:p>
          <w:p w14:paraId="71B37167" w14:textId="77777777" w:rsidR="00792312" w:rsidRPr="009006EF" w:rsidRDefault="007923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  <w:t>alcohol</w:t>
            </w:r>
          </w:p>
          <w:p w14:paraId="0C1268EB" w14:textId="77777777" w:rsidR="00792312" w:rsidRPr="009006EF" w:rsidRDefault="007923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  <w:t>consumption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394FB372" w14:textId="77777777" w:rsidR="00792312" w:rsidRPr="009006EF" w:rsidRDefault="007923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  <w:t>Sleep</w:t>
            </w:r>
          </w:p>
          <w:p w14:paraId="41A3FF78" w14:textId="77777777" w:rsidR="00792312" w:rsidRPr="009006EF" w:rsidRDefault="007923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  <w:t>disorder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4B8C7D61" w14:textId="77777777" w:rsidR="00792312" w:rsidRPr="009006EF" w:rsidRDefault="007923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9006EF"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  <w:t>Dyslipidemia</w:t>
            </w:r>
            <w:proofErr w:type="spellEnd"/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67B2C375" w14:textId="77777777" w:rsidR="00792312" w:rsidRPr="009006EF" w:rsidRDefault="007923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  <w:t>Physical</w:t>
            </w:r>
          </w:p>
          <w:p w14:paraId="50015BCF" w14:textId="77777777" w:rsidR="00792312" w:rsidRPr="009006EF" w:rsidRDefault="007923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  <w:t>inactivity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5F2BFB26" w14:textId="77777777" w:rsidR="00792312" w:rsidRPr="009006EF" w:rsidRDefault="007923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  <w:t>Depression</w:t>
            </w:r>
          </w:p>
        </w:tc>
      </w:tr>
      <w:tr w:rsidR="00F77730" w:rsidRPr="009006EF" w14:paraId="13F56514" w14:textId="77777777" w:rsidTr="00DD5106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</w:tcBorders>
            <w:shd w:val="clear" w:color="auto" w:fill="FFFFFF" w:themeFill="background1"/>
            <w:vAlign w:val="center"/>
          </w:tcPr>
          <w:p w14:paraId="2BA83798" w14:textId="77777777" w:rsidR="00F77730" w:rsidRPr="009006EF" w:rsidRDefault="00F77730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  <w:t>Diabetes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 w:themeFill="background1"/>
            <w:vAlign w:val="center"/>
          </w:tcPr>
          <w:p w14:paraId="6F698547" w14:textId="77777777" w:rsidR="00F77730" w:rsidRPr="009006EF" w:rsidRDefault="00F77730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Cs/>
                <w:sz w:val="20"/>
                <w:szCs w:val="20"/>
                <w:lang w:val="en-GB"/>
              </w:rPr>
              <w:t>No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right w:val="nil"/>
            </w:tcBorders>
            <w:shd w:val="clear" w:color="auto" w:fill="FFFFFF" w:themeFill="background1"/>
            <w:vAlign w:val="center"/>
          </w:tcPr>
          <w:p w14:paraId="3E2AE470" w14:textId="77777777" w:rsidR="00F77730" w:rsidRPr="009006EF" w:rsidRDefault="00F77730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</w:tcBorders>
            <w:shd w:val="clear" w:color="auto" w:fill="FFFFFF" w:themeFill="background1"/>
            <w:vAlign w:val="center"/>
          </w:tcPr>
          <w:p w14:paraId="0E8A690B" w14:textId="77777777" w:rsidR="00F77730" w:rsidRPr="009006EF" w:rsidRDefault="00F77730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 w:themeFill="background1"/>
            <w:vAlign w:val="center"/>
          </w:tcPr>
          <w:p w14:paraId="6EEC81FE" w14:textId="77777777" w:rsidR="00F77730" w:rsidRPr="009006EF" w:rsidRDefault="00F77730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</w:tcBorders>
            <w:shd w:val="clear" w:color="auto" w:fill="FFFFFF" w:themeFill="background1"/>
            <w:vAlign w:val="center"/>
          </w:tcPr>
          <w:p w14:paraId="0243D38E" w14:textId="77777777" w:rsidR="00F77730" w:rsidRPr="009006EF" w:rsidRDefault="00F77730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bookmarkStart w:id="7" w:name="OLE_LINK111"/>
            <w:bookmarkStart w:id="8" w:name="OLE_LINK113"/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  <w:bookmarkEnd w:id="7"/>
            <w:bookmarkEnd w:id="8"/>
          </w:p>
        </w:tc>
        <w:tc>
          <w:tcPr>
            <w:tcW w:w="0" w:type="auto"/>
            <w:vMerge w:val="restart"/>
            <w:tcBorders>
              <w:top w:val="single" w:sz="4" w:space="0" w:color="000000"/>
            </w:tcBorders>
            <w:shd w:val="clear" w:color="auto" w:fill="FFFFFF" w:themeFill="background1"/>
            <w:vAlign w:val="center"/>
          </w:tcPr>
          <w:p w14:paraId="7F179FCF" w14:textId="77777777" w:rsidR="00F77730" w:rsidRPr="009006EF" w:rsidRDefault="00F77730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</w:tcBorders>
            <w:shd w:val="clear" w:color="auto" w:fill="FFFFFF" w:themeFill="background1"/>
            <w:vAlign w:val="center"/>
          </w:tcPr>
          <w:p w14:paraId="485AD55E" w14:textId="77777777" w:rsidR="00F77730" w:rsidRPr="009006EF" w:rsidRDefault="00F77730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</w:tcBorders>
            <w:shd w:val="clear" w:color="auto" w:fill="FFFFFF" w:themeFill="background1"/>
            <w:vAlign w:val="center"/>
          </w:tcPr>
          <w:p w14:paraId="5FB849CB" w14:textId="734BB4FC" w:rsidR="00F77730" w:rsidRPr="009006EF" w:rsidRDefault="00F77730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</w:tcBorders>
            <w:shd w:val="clear" w:color="auto" w:fill="FFFFFF" w:themeFill="background1"/>
            <w:vAlign w:val="center"/>
          </w:tcPr>
          <w:p w14:paraId="3BF3D7FF" w14:textId="77777777" w:rsidR="00F77730" w:rsidRPr="009006EF" w:rsidRDefault="00F77730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</w:tcBorders>
            <w:shd w:val="clear" w:color="auto" w:fill="FFFFFF" w:themeFill="background1"/>
            <w:vAlign w:val="center"/>
          </w:tcPr>
          <w:p w14:paraId="14B23705" w14:textId="77777777" w:rsidR="00F77730" w:rsidRPr="009006EF" w:rsidRDefault="00F77730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</w:tr>
      <w:tr w:rsidR="00F77730" w:rsidRPr="009006EF" w14:paraId="64E1C9F2" w14:textId="77777777" w:rsidTr="00DD5106">
        <w:trPr>
          <w:jc w:val="center"/>
        </w:trPr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FFFFFF" w:themeFill="background1"/>
            <w:vAlign w:val="center"/>
          </w:tcPr>
          <w:p w14:paraId="483374D3" w14:textId="77777777" w:rsidR="00F77730" w:rsidRPr="009006EF" w:rsidRDefault="00F77730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FFFFFF" w:themeFill="background1"/>
            <w:vAlign w:val="center"/>
          </w:tcPr>
          <w:p w14:paraId="7915A435" w14:textId="77777777" w:rsidR="00F77730" w:rsidRPr="009006EF" w:rsidRDefault="00F77730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Cs/>
                <w:sz w:val="20"/>
                <w:szCs w:val="20"/>
                <w:lang w:val="en-GB"/>
              </w:rPr>
              <w:t>Yes</w:t>
            </w:r>
          </w:p>
        </w:tc>
        <w:tc>
          <w:tcPr>
            <w:tcW w:w="0" w:type="auto"/>
            <w:vMerge/>
            <w:tcBorders>
              <w:bottom w:val="dotDotDash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E497220" w14:textId="77777777" w:rsidR="00F77730" w:rsidRPr="009006EF" w:rsidRDefault="00F77730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FFFFFF" w:themeFill="background1"/>
            <w:vAlign w:val="center"/>
          </w:tcPr>
          <w:p w14:paraId="72AC0C9D" w14:textId="77777777" w:rsidR="00F77730" w:rsidRPr="009006EF" w:rsidRDefault="00F77730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FFFFFF" w:themeFill="background1"/>
            <w:vAlign w:val="center"/>
          </w:tcPr>
          <w:p w14:paraId="4D6CDED1" w14:textId="4A077459" w:rsidR="00F77730" w:rsidRPr="009006EF" w:rsidRDefault="00F77730" w:rsidP="00164505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</w:t>
            </w: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33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 xml:space="preserve"> (1.0</w:t>
            </w: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4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-1.6</w:t>
            </w: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6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FFFFFF" w:themeFill="background1"/>
            <w:vAlign w:val="center"/>
          </w:tcPr>
          <w:p w14:paraId="64ACD476" w14:textId="77777777" w:rsidR="00F77730" w:rsidRPr="009006EF" w:rsidRDefault="00F77730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FFFFFF" w:themeFill="background1"/>
            <w:vAlign w:val="center"/>
          </w:tcPr>
          <w:p w14:paraId="555F9938" w14:textId="77777777" w:rsidR="00F77730" w:rsidRPr="009006EF" w:rsidRDefault="00F77730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FFFFFF" w:themeFill="background1"/>
            <w:vAlign w:val="center"/>
          </w:tcPr>
          <w:p w14:paraId="4F85D7D4" w14:textId="77777777" w:rsidR="00F77730" w:rsidRPr="009006EF" w:rsidRDefault="00F77730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FFFFFF" w:themeFill="background1"/>
            <w:vAlign w:val="center"/>
          </w:tcPr>
          <w:p w14:paraId="5CB5BBBA" w14:textId="35A6725A" w:rsidR="00F77730" w:rsidRPr="009006EF" w:rsidRDefault="00F77730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FFFFFF" w:themeFill="background1"/>
            <w:vAlign w:val="center"/>
          </w:tcPr>
          <w:p w14:paraId="42EFB4FF" w14:textId="77777777" w:rsidR="00F77730" w:rsidRPr="009006EF" w:rsidRDefault="00F77730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FFFFFF" w:themeFill="background1"/>
            <w:vAlign w:val="center"/>
          </w:tcPr>
          <w:p w14:paraId="00FF8018" w14:textId="77777777" w:rsidR="00F77730" w:rsidRPr="009006EF" w:rsidRDefault="00F77730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</w:tr>
      <w:tr w:rsidR="00792312" w:rsidRPr="009006EF" w14:paraId="7E26B349" w14:textId="77777777" w:rsidTr="003F7AE2">
        <w:trPr>
          <w:jc w:val="center"/>
        </w:trPr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FFFFFF" w:themeFill="background1"/>
            <w:vAlign w:val="center"/>
          </w:tcPr>
          <w:p w14:paraId="450D2FB8" w14:textId="77777777" w:rsidR="00792312" w:rsidRPr="009006EF" w:rsidRDefault="007923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FFFFFF" w:themeFill="background1"/>
            <w:vAlign w:val="center"/>
            <w:hideMark/>
          </w:tcPr>
          <w:p w14:paraId="25EC6CE1" w14:textId="77777777" w:rsidR="00792312" w:rsidRPr="009006EF" w:rsidRDefault="007923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/>
                <w:b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Cs/>
                <w:sz w:val="20"/>
                <w:szCs w:val="20"/>
                <w:lang w:val="en-GB"/>
              </w:rPr>
              <w:t>Women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A19AEB4" w14:textId="77777777" w:rsidR="00792312" w:rsidRPr="009006EF" w:rsidRDefault="007923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FFFFFF" w:themeFill="background1"/>
            <w:vAlign w:val="center"/>
          </w:tcPr>
          <w:p w14:paraId="46502DB8" w14:textId="77777777" w:rsidR="00792312" w:rsidRPr="009006EF" w:rsidRDefault="007923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FFFFFF" w:themeFill="background1"/>
            <w:vAlign w:val="center"/>
          </w:tcPr>
          <w:p w14:paraId="0CF6CF47" w14:textId="77777777" w:rsidR="00792312" w:rsidRPr="009006EF" w:rsidRDefault="007923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bookmarkStart w:id="9" w:name="OLE_LINK217"/>
            <w:bookmarkStart w:id="10" w:name="OLE_LINK223"/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  <w:bookmarkEnd w:id="9"/>
            <w:bookmarkEnd w:id="10"/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FFFFFF" w:themeFill="background1"/>
            <w:vAlign w:val="center"/>
          </w:tcPr>
          <w:p w14:paraId="737A8BB1" w14:textId="77777777" w:rsidR="00792312" w:rsidRPr="009006EF" w:rsidRDefault="007923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FFFFFF" w:themeFill="background1"/>
            <w:vAlign w:val="center"/>
          </w:tcPr>
          <w:p w14:paraId="68D91711" w14:textId="77777777" w:rsidR="00792312" w:rsidRDefault="00805E8E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  <w:p w14:paraId="3F4DE848" w14:textId="21E5EB14" w:rsidR="00805E8E" w:rsidRPr="009006EF" w:rsidRDefault="0074624F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1.11</w:t>
            </w:r>
            <w:r w:rsidR="00805E8E">
              <w:rPr>
                <w:rFonts w:ascii="Times" w:hAnsi="Times" w:cs="Times"/>
                <w:bCs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1.02-1.22)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BFBFBF" w:themeFill="background1" w:themeFillShade="BF"/>
            <w:vAlign w:val="center"/>
          </w:tcPr>
          <w:p w14:paraId="2AD4EA0C" w14:textId="77777777" w:rsidR="00792312" w:rsidRPr="009006EF" w:rsidRDefault="007923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D9D9D9" w:themeFill="background1" w:themeFillShade="D9"/>
            <w:vAlign w:val="center"/>
          </w:tcPr>
          <w:p w14:paraId="394300B5" w14:textId="77777777" w:rsidR="00792312" w:rsidRDefault="00F77730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  <w:p w14:paraId="4523AAAC" w14:textId="104AF721" w:rsidR="00F77730" w:rsidRPr="009006EF" w:rsidRDefault="00F77730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0.86 (</w:t>
            </w:r>
            <w:r w:rsidR="003F7AE2">
              <w:rPr>
                <w:rFonts w:ascii="Times" w:hAnsi="Times" w:cs="Times"/>
                <w:bCs/>
                <w:sz w:val="18"/>
                <w:szCs w:val="18"/>
                <w:lang w:val="en-GB"/>
              </w:rPr>
              <w:t>0.80-0.93)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045759EF" w14:textId="77777777" w:rsidR="00792312" w:rsidRPr="009006EF" w:rsidRDefault="007923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FFFFFF" w:themeFill="background1"/>
            <w:vAlign w:val="center"/>
          </w:tcPr>
          <w:p w14:paraId="2621EA50" w14:textId="77777777" w:rsidR="00792312" w:rsidRPr="009006EF" w:rsidRDefault="007923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</w:tr>
      <w:tr w:rsidR="00792312" w:rsidRPr="009006EF" w14:paraId="27A14F5E" w14:textId="77777777" w:rsidTr="003F7AE2">
        <w:trPr>
          <w:jc w:val="center"/>
        </w:trPr>
        <w:tc>
          <w:tcPr>
            <w:tcW w:w="0" w:type="auto"/>
            <w:vMerge/>
            <w:tcBorders>
              <w:bottom w:val="nil"/>
            </w:tcBorders>
            <w:shd w:val="clear" w:color="auto" w:fill="FFFFFF" w:themeFill="background1"/>
            <w:vAlign w:val="center"/>
          </w:tcPr>
          <w:p w14:paraId="2DB8E883" w14:textId="5A7EE1D7" w:rsidR="00792312" w:rsidRPr="009006EF" w:rsidRDefault="007923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FFFFFF" w:themeFill="background1"/>
            <w:vAlign w:val="center"/>
            <w:hideMark/>
          </w:tcPr>
          <w:p w14:paraId="29BCC022" w14:textId="77777777" w:rsidR="00792312" w:rsidRPr="009006EF" w:rsidRDefault="007923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Cs/>
                <w:sz w:val="20"/>
                <w:szCs w:val="20"/>
                <w:lang w:val="en-GB"/>
              </w:rPr>
              <w:t>Men</w:t>
            </w:r>
          </w:p>
        </w:tc>
        <w:tc>
          <w:tcPr>
            <w:tcW w:w="0" w:type="auto"/>
            <w:vMerge/>
            <w:tcBorders>
              <w:bottom w:val="dotDotDash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923AA53" w14:textId="77777777" w:rsidR="00792312" w:rsidRPr="009006EF" w:rsidRDefault="007923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FFFFFF" w:themeFill="background1"/>
            <w:vAlign w:val="center"/>
          </w:tcPr>
          <w:p w14:paraId="784A010C" w14:textId="77777777" w:rsidR="00792312" w:rsidRPr="009006EF" w:rsidRDefault="007923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FFFFFF" w:themeFill="background1"/>
            <w:vAlign w:val="center"/>
          </w:tcPr>
          <w:p w14:paraId="4A1733D4" w14:textId="77777777" w:rsidR="00792312" w:rsidRPr="009006EF" w:rsidRDefault="007923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FFFFFF" w:themeFill="background1"/>
            <w:vAlign w:val="center"/>
          </w:tcPr>
          <w:p w14:paraId="772C1943" w14:textId="77777777" w:rsidR="00792312" w:rsidRPr="009006EF" w:rsidRDefault="007923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FFFFFF" w:themeFill="background1"/>
            <w:vAlign w:val="center"/>
          </w:tcPr>
          <w:p w14:paraId="71D229F4" w14:textId="77777777" w:rsidR="00792312" w:rsidRPr="009006EF" w:rsidRDefault="007923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BFBFBF" w:themeFill="background1" w:themeFillShade="BF"/>
            <w:vAlign w:val="center"/>
          </w:tcPr>
          <w:p w14:paraId="26A07758" w14:textId="0810F515" w:rsidR="00792312" w:rsidRPr="009006EF" w:rsidRDefault="00792312" w:rsidP="00D01711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0.</w:t>
            </w:r>
            <w:r w:rsidR="00D01711">
              <w:rPr>
                <w:rFonts w:ascii="Times" w:hAnsi="Times" w:cs="Times"/>
                <w:bCs/>
                <w:sz w:val="18"/>
                <w:szCs w:val="18"/>
                <w:lang w:val="en-GB"/>
              </w:rPr>
              <w:t>49 (0.45-0.54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D9D9D9" w:themeFill="background1" w:themeFillShade="D9"/>
            <w:vAlign w:val="center"/>
          </w:tcPr>
          <w:p w14:paraId="750F2EA0" w14:textId="77777777" w:rsidR="00792312" w:rsidRPr="009006EF" w:rsidRDefault="007923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F2F2F2" w:themeFill="background1" w:themeFillShade="F2"/>
            <w:vAlign w:val="center"/>
          </w:tcPr>
          <w:p w14:paraId="627CB126" w14:textId="2DB1E31E" w:rsidR="00792312" w:rsidRPr="009006EF" w:rsidRDefault="000233A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0.87 (0.81</w:t>
            </w:r>
            <w:r w:rsidR="00792312"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-0.95)</w:t>
            </w: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FFFFFF" w:themeFill="background1"/>
            <w:vAlign w:val="center"/>
          </w:tcPr>
          <w:p w14:paraId="64A4F6EA" w14:textId="77777777" w:rsidR="00792312" w:rsidRPr="009006EF" w:rsidRDefault="007923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</w:tr>
      <w:tr w:rsidR="00935887" w:rsidRPr="009006EF" w14:paraId="5E0A8E91" w14:textId="77777777" w:rsidTr="007772D3">
        <w:trPr>
          <w:jc w:val="center"/>
        </w:trPr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FFFFFF" w:themeFill="background1"/>
            <w:vAlign w:val="center"/>
          </w:tcPr>
          <w:p w14:paraId="726E9340" w14:textId="77777777" w:rsidR="00935887" w:rsidRPr="009006EF" w:rsidRDefault="00935887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  <w:t>Smoking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1713F0BE" w14:textId="77777777" w:rsidR="00935887" w:rsidRPr="009006EF" w:rsidRDefault="00935887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Cs/>
                <w:sz w:val="20"/>
                <w:szCs w:val="20"/>
                <w:lang w:val="en-GB"/>
              </w:rPr>
              <w:t>Non-smoker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307717A" w14:textId="77777777" w:rsidR="00935887" w:rsidRPr="009006EF" w:rsidRDefault="00935887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7F9947F5" w14:textId="77777777" w:rsidR="00935887" w:rsidRPr="009006EF" w:rsidRDefault="00935887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FFFFFF" w:themeFill="background1"/>
            <w:vAlign w:val="center"/>
          </w:tcPr>
          <w:p w14:paraId="366A7EE9" w14:textId="77777777" w:rsidR="00935887" w:rsidRPr="009006EF" w:rsidRDefault="00935887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BFBFBF" w:themeFill="background1" w:themeFillShade="BF"/>
            <w:vAlign w:val="center"/>
          </w:tcPr>
          <w:p w14:paraId="2E9382B1" w14:textId="77777777" w:rsidR="00935887" w:rsidRPr="009006EF" w:rsidRDefault="00935887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6C09962B" w14:textId="77777777" w:rsidR="00935887" w:rsidRPr="009006EF" w:rsidRDefault="00935887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FFFFFF" w:themeFill="background1"/>
            <w:vAlign w:val="center"/>
          </w:tcPr>
          <w:p w14:paraId="46D2CF9B" w14:textId="2366E55A" w:rsidR="00935887" w:rsidRPr="009006EF" w:rsidRDefault="00D01711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BFBFBF" w:themeFill="background1" w:themeFillShade="BF"/>
            <w:vAlign w:val="center"/>
          </w:tcPr>
          <w:p w14:paraId="20733B03" w14:textId="77777777" w:rsidR="00935887" w:rsidRPr="009006EF" w:rsidRDefault="00935887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BFBFBF" w:themeFill="background1" w:themeFillShade="BF"/>
            <w:vAlign w:val="center"/>
          </w:tcPr>
          <w:p w14:paraId="7FABA36C" w14:textId="77777777" w:rsidR="00935887" w:rsidRPr="009006EF" w:rsidRDefault="00935887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BFBFBF" w:themeFill="background1" w:themeFillShade="BF"/>
            <w:vAlign w:val="center"/>
          </w:tcPr>
          <w:p w14:paraId="76A9756B" w14:textId="77777777" w:rsidR="00935887" w:rsidRPr="009006EF" w:rsidRDefault="00935887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</w:tr>
      <w:tr w:rsidR="00935887" w:rsidRPr="009006EF" w14:paraId="76197BAD" w14:textId="77777777" w:rsidTr="007772D3">
        <w:trPr>
          <w:jc w:val="center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560C44E3" w14:textId="77777777" w:rsidR="00935887" w:rsidRPr="009006EF" w:rsidRDefault="00935887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FBBAE1B" w14:textId="77777777" w:rsidR="00935887" w:rsidRPr="009006EF" w:rsidRDefault="00935887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Cs/>
                <w:sz w:val="20"/>
                <w:szCs w:val="20"/>
                <w:lang w:val="en-GB"/>
              </w:rPr>
              <w:t>Ex-smoker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E12FC07" w14:textId="52D77F6E" w:rsidR="00935887" w:rsidRPr="009006EF" w:rsidRDefault="00935887" w:rsidP="00BC524C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1.19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 xml:space="preserve"> (1.0</w:t>
            </w: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4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-1.3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95B778D" w14:textId="77777777" w:rsidR="00935887" w:rsidRPr="009006EF" w:rsidRDefault="00935887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55064259" w14:textId="77777777" w:rsidR="00935887" w:rsidRPr="009006EF" w:rsidRDefault="00935887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6C2C4046" w14:textId="1EF41F97" w:rsidR="00935887" w:rsidRPr="009006EF" w:rsidRDefault="00935887" w:rsidP="00FE27AA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</w:t>
            </w: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45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 xml:space="preserve"> (1.3</w:t>
            </w: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0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-1.</w:t>
            </w: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60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8AAA581" w14:textId="1C603940" w:rsidR="00935887" w:rsidRPr="009006EF" w:rsidRDefault="00935887" w:rsidP="00805E8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13 (1.0</w:t>
            </w: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4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-1.2</w:t>
            </w: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3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459C2B3E" w14:textId="28DD737A" w:rsidR="00935887" w:rsidRPr="009006EF" w:rsidRDefault="00935887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1333BA39" w14:textId="514DBB4F" w:rsidR="00935887" w:rsidRPr="009006EF" w:rsidRDefault="00935887" w:rsidP="003F7AE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</w:t>
            </w:r>
            <w:r w:rsidR="003F7AE2">
              <w:rPr>
                <w:rFonts w:ascii="Times" w:hAnsi="Times" w:cs="Times"/>
                <w:bCs/>
                <w:sz w:val="18"/>
                <w:szCs w:val="18"/>
                <w:lang w:val="en-GB"/>
              </w:rPr>
              <w:t>9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 xml:space="preserve"> (1.01-1.1</w:t>
            </w:r>
            <w:r w:rsidR="003F7AE2">
              <w:rPr>
                <w:rFonts w:ascii="Times" w:hAnsi="Times" w:cs="Times"/>
                <w:bCs/>
                <w:sz w:val="18"/>
                <w:szCs w:val="18"/>
                <w:lang w:val="en-GB"/>
              </w:rPr>
              <w:t>7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427BE83C" w14:textId="58758D09" w:rsidR="00935887" w:rsidRPr="009006EF" w:rsidRDefault="00935887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</w:t>
            </w:r>
            <w:r w:rsidR="00113266">
              <w:rPr>
                <w:rFonts w:ascii="Times" w:hAnsi="Times" w:cs="Times"/>
                <w:bCs/>
                <w:sz w:val="18"/>
                <w:szCs w:val="18"/>
                <w:lang w:val="en-GB"/>
              </w:rPr>
              <w:t>.00 (0.93-1.07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2689233C" w14:textId="1154EEA1" w:rsidR="00935887" w:rsidRPr="009006EF" w:rsidRDefault="007772D3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1.02 (0.94-1.11</w:t>
            </w:r>
            <w:r w:rsidR="00935887"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)</w:t>
            </w:r>
          </w:p>
        </w:tc>
      </w:tr>
      <w:tr w:rsidR="00935887" w:rsidRPr="009006EF" w14:paraId="5F58CA0B" w14:textId="77777777" w:rsidTr="007772D3">
        <w:trPr>
          <w:jc w:val="center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4AAA959B" w14:textId="77777777" w:rsidR="00935887" w:rsidRPr="009006EF" w:rsidRDefault="00935887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FFFFFF" w:themeFill="background1"/>
            <w:vAlign w:val="center"/>
          </w:tcPr>
          <w:p w14:paraId="0D3A3B98" w14:textId="77777777" w:rsidR="00935887" w:rsidRPr="009006EF" w:rsidRDefault="00935887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Cs/>
                <w:sz w:val="20"/>
                <w:szCs w:val="20"/>
                <w:lang w:val="en-GB"/>
              </w:rPr>
              <w:t>Smoker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0E0CF95C" w14:textId="2D13A4E5" w:rsidR="00935887" w:rsidRPr="009006EF" w:rsidRDefault="00935887" w:rsidP="00BC524C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</w:t>
            </w: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61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 xml:space="preserve"> (1.3</w:t>
            </w: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8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-1.84)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FFFFFF" w:themeFill="background1"/>
            <w:vAlign w:val="center"/>
          </w:tcPr>
          <w:p w14:paraId="22C6E84F" w14:textId="77777777" w:rsidR="00935887" w:rsidRPr="009006EF" w:rsidRDefault="00935887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FFFFFF" w:themeFill="background1"/>
            <w:vAlign w:val="center"/>
          </w:tcPr>
          <w:p w14:paraId="43CAE6C8" w14:textId="77777777" w:rsidR="00935887" w:rsidRPr="009006EF" w:rsidRDefault="00935887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BFBFBF" w:themeFill="background1" w:themeFillShade="BF"/>
            <w:vAlign w:val="center"/>
          </w:tcPr>
          <w:p w14:paraId="5A045674" w14:textId="5782205F" w:rsidR="00935887" w:rsidRPr="009006EF" w:rsidRDefault="00935887" w:rsidP="00FE27AA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5</w:t>
            </w: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7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 xml:space="preserve"> (1.40-1.</w:t>
            </w: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77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F2F2F2" w:themeFill="background1" w:themeFillShade="F2"/>
            <w:vAlign w:val="center"/>
          </w:tcPr>
          <w:p w14:paraId="73758B23" w14:textId="553C6509" w:rsidR="00935887" w:rsidRPr="009006EF" w:rsidRDefault="00935887" w:rsidP="00805E8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14 (1.0</w:t>
            </w: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3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-1.2</w:t>
            </w: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5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FFFFFF" w:themeFill="background1"/>
            <w:vAlign w:val="center"/>
          </w:tcPr>
          <w:p w14:paraId="7F67A63C" w14:textId="1CB36217" w:rsidR="00935887" w:rsidRPr="009006EF" w:rsidRDefault="00935887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BFBFBF" w:themeFill="background1" w:themeFillShade="BF"/>
            <w:vAlign w:val="center"/>
          </w:tcPr>
          <w:p w14:paraId="46615AFC" w14:textId="549BCE69" w:rsidR="00935887" w:rsidRPr="009006EF" w:rsidRDefault="00935887" w:rsidP="003F7AE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</w:t>
            </w:r>
            <w:r w:rsidR="003F7AE2">
              <w:rPr>
                <w:rFonts w:ascii="Times" w:hAnsi="Times" w:cs="Times"/>
                <w:bCs/>
                <w:sz w:val="18"/>
                <w:szCs w:val="18"/>
                <w:lang w:val="en-GB"/>
              </w:rPr>
              <w:t>23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 xml:space="preserve"> (1.</w:t>
            </w:r>
            <w:r w:rsidR="003F7AE2">
              <w:rPr>
                <w:rFonts w:ascii="Times" w:hAnsi="Times" w:cs="Times"/>
                <w:bCs/>
                <w:sz w:val="18"/>
                <w:szCs w:val="18"/>
                <w:lang w:val="en-GB"/>
              </w:rPr>
              <w:t>13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-1.</w:t>
            </w:r>
            <w:r w:rsidR="003F7AE2">
              <w:rPr>
                <w:rFonts w:ascii="Times" w:hAnsi="Times" w:cs="Times"/>
                <w:bCs/>
                <w:sz w:val="18"/>
                <w:szCs w:val="18"/>
                <w:lang w:val="en-GB"/>
              </w:rPr>
              <w:t>33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BFBFBF" w:themeFill="background1" w:themeFillShade="BF"/>
            <w:vAlign w:val="center"/>
          </w:tcPr>
          <w:p w14:paraId="1FEC53E2" w14:textId="35259E02" w:rsidR="00935887" w:rsidRPr="009006EF" w:rsidRDefault="00935887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</w:t>
            </w:r>
            <w:r w:rsidR="00113266">
              <w:rPr>
                <w:rFonts w:ascii="Times" w:hAnsi="Times" w:cs="Times"/>
                <w:bCs/>
                <w:sz w:val="18"/>
                <w:szCs w:val="18"/>
                <w:lang w:val="en-GB"/>
              </w:rPr>
              <w:t>.36 (1.26-1.48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BFBFBF" w:themeFill="background1" w:themeFillShade="BF"/>
            <w:vAlign w:val="center"/>
          </w:tcPr>
          <w:p w14:paraId="485AD2E0" w14:textId="548C199B" w:rsidR="00935887" w:rsidRPr="009006EF" w:rsidRDefault="007772D3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1.22 (1.11-1.35</w:t>
            </w:r>
            <w:r w:rsidR="00935887"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)</w:t>
            </w:r>
          </w:p>
        </w:tc>
      </w:tr>
      <w:tr w:rsidR="00113266" w:rsidRPr="009006EF" w14:paraId="470E7FD8" w14:textId="77777777" w:rsidTr="00113266">
        <w:trPr>
          <w:jc w:val="center"/>
        </w:trPr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6C4BECB3" w14:textId="77777777" w:rsidR="00113266" w:rsidRPr="009006EF" w:rsidRDefault="00113266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  <w:t>Age (y)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7C46DAA" w14:textId="77777777" w:rsidR="00113266" w:rsidRPr="009006EF" w:rsidRDefault="00113266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Cs/>
                <w:sz w:val="20"/>
                <w:szCs w:val="20"/>
                <w:lang w:val="en-GB"/>
              </w:rPr>
              <w:t>39-45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  <w:right w:val="nil"/>
            </w:tcBorders>
            <w:shd w:val="clear" w:color="auto" w:fill="auto"/>
            <w:vAlign w:val="center"/>
          </w:tcPr>
          <w:p w14:paraId="05AFD61F" w14:textId="77777777" w:rsidR="00113266" w:rsidRPr="009006EF" w:rsidRDefault="00113266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45B6220D" w14:textId="77777777" w:rsidR="00113266" w:rsidRPr="009006EF" w:rsidRDefault="00113266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BFBFBF" w:themeFill="background1" w:themeFillShade="BF"/>
            <w:vAlign w:val="center"/>
          </w:tcPr>
          <w:p w14:paraId="77452ECD" w14:textId="77777777" w:rsidR="00113266" w:rsidRPr="009006EF" w:rsidRDefault="00113266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BFBFBF" w:themeFill="background1" w:themeFillShade="BF"/>
            <w:vAlign w:val="center"/>
          </w:tcPr>
          <w:p w14:paraId="342165C2" w14:textId="5EB0A105" w:rsidR="00113266" w:rsidRPr="009006EF" w:rsidRDefault="00113266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0049A3EA" w14:textId="77777777" w:rsidR="00113266" w:rsidRPr="009006EF" w:rsidRDefault="00113266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bookmarkStart w:id="11" w:name="OLE_LINK20"/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  <w:bookmarkEnd w:id="11"/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BFBFBF" w:themeFill="background1" w:themeFillShade="BF"/>
            <w:vAlign w:val="center"/>
          </w:tcPr>
          <w:p w14:paraId="2421F2B8" w14:textId="77777777" w:rsidR="00113266" w:rsidRPr="009006EF" w:rsidRDefault="00113266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BFBFBF" w:themeFill="background1" w:themeFillShade="BF"/>
            <w:vAlign w:val="center"/>
          </w:tcPr>
          <w:p w14:paraId="456944DA" w14:textId="77777777" w:rsidR="00113266" w:rsidRPr="009006EF" w:rsidRDefault="00113266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auto"/>
            <w:vAlign w:val="center"/>
          </w:tcPr>
          <w:p w14:paraId="72833669" w14:textId="67424F39" w:rsidR="00113266" w:rsidRPr="009006EF" w:rsidRDefault="00113266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BFBFBF" w:themeFill="background1" w:themeFillShade="BF"/>
            <w:vAlign w:val="center"/>
          </w:tcPr>
          <w:p w14:paraId="2ECB4478" w14:textId="77777777" w:rsidR="00113266" w:rsidRPr="009006EF" w:rsidRDefault="00113266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</w:tr>
      <w:tr w:rsidR="00113266" w:rsidRPr="009006EF" w14:paraId="7A68EAE2" w14:textId="77777777" w:rsidTr="00113266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124B498E" w14:textId="77777777" w:rsidR="00113266" w:rsidRPr="009006EF" w:rsidRDefault="00113266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D517605" w14:textId="77777777" w:rsidR="00113266" w:rsidRPr="009006EF" w:rsidRDefault="00113266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/>
                <w:b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Cs/>
                <w:sz w:val="20"/>
                <w:szCs w:val="20"/>
                <w:lang w:val="en-GB"/>
              </w:rPr>
              <w:t>46-49</w:t>
            </w:r>
          </w:p>
        </w:tc>
        <w:tc>
          <w:tcPr>
            <w:tcW w:w="0" w:type="auto"/>
            <w:vMerge/>
            <w:tcBorders>
              <w:right w:val="nil"/>
            </w:tcBorders>
            <w:shd w:val="clear" w:color="auto" w:fill="auto"/>
            <w:vAlign w:val="center"/>
          </w:tcPr>
          <w:p w14:paraId="692988D0" w14:textId="77777777" w:rsidR="00113266" w:rsidRPr="009006EF" w:rsidRDefault="00113266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79727C16" w14:textId="77777777" w:rsidR="00113266" w:rsidRPr="009006EF" w:rsidRDefault="00113266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380F40BE" w14:textId="0FF43FC0" w:rsidR="00113266" w:rsidRPr="009006EF" w:rsidRDefault="00113266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1.15 (1.06-1.24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3C339077" w14:textId="391E2E2F" w:rsidR="00113266" w:rsidRPr="009006EF" w:rsidRDefault="00113266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0.98 (0.88-1.09)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2139FE19" w14:textId="77777777" w:rsidR="00113266" w:rsidRPr="009006EF" w:rsidRDefault="00113266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48D5C8E4" w14:textId="53512BF8" w:rsidR="00113266" w:rsidRPr="009006EF" w:rsidRDefault="00113266" w:rsidP="00D01711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</w:t>
            </w: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1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 xml:space="preserve"> (0.9</w:t>
            </w: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3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-1.1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4C88BB6D" w14:textId="3742AD33" w:rsidR="00113266" w:rsidRPr="009006EF" w:rsidRDefault="00113266" w:rsidP="003F7AE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1</w:t>
            </w: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9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 xml:space="preserve"> (1.</w:t>
            </w: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10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-1.2</w:t>
            </w: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8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8B3451" w14:textId="75E62C26" w:rsidR="00113266" w:rsidRPr="009006EF" w:rsidRDefault="00113266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0.98 (0.91-1.0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5B62DA98" w14:textId="4AF5A5F3" w:rsidR="00113266" w:rsidRPr="009006EF" w:rsidRDefault="007772D3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0.91 (0.83-0.99</w:t>
            </w:r>
            <w:r w:rsidR="00113266"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)</w:t>
            </w:r>
          </w:p>
        </w:tc>
      </w:tr>
      <w:tr w:rsidR="00113266" w:rsidRPr="009006EF" w14:paraId="548FE834" w14:textId="77777777" w:rsidTr="00113266">
        <w:trPr>
          <w:jc w:val="center"/>
        </w:trPr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2607CEFF" w14:textId="77777777" w:rsidR="00113266" w:rsidRPr="009006EF" w:rsidRDefault="00113266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auto"/>
            <w:vAlign w:val="center"/>
            <w:hideMark/>
          </w:tcPr>
          <w:p w14:paraId="149CDFE3" w14:textId="77777777" w:rsidR="00113266" w:rsidRPr="009006EF" w:rsidRDefault="00113266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Cs/>
                <w:sz w:val="20"/>
                <w:szCs w:val="20"/>
                <w:lang w:val="en-GB"/>
              </w:rPr>
              <w:t>50-54</w:t>
            </w:r>
          </w:p>
        </w:tc>
        <w:tc>
          <w:tcPr>
            <w:tcW w:w="0" w:type="auto"/>
            <w:vMerge/>
            <w:tcBorders>
              <w:bottom w:val="dotDotDash" w:sz="4" w:space="0" w:color="auto"/>
              <w:right w:val="nil"/>
            </w:tcBorders>
            <w:shd w:val="clear" w:color="auto" w:fill="auto"/>
            <w:vAlign w:val="center"/>
          </w:tcPr>
          <w:p w14:paraId="6145B35F" w14:textId="77777777" w:rsidR="00113266" w:rsidRPr="009006EF" w:rsidRDefault="00113266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49FF2E49" w14:textId="77777777" w:rsidR="00113266" w:rsidRPr="009006EF" w:rsidRDefault="00113266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BFBFBF" w:themeFill="background1" w:themeFillShade="BF"/>
            <w:vAlign w:val="center"/>
          </w:tcPr>
          <w:p w14:paraId="5D9F7A23" w14:textId="0C5D90E6" w:rsidR="00113266" w:rsidRPr="009006EF" w:rsidRDefault="00113266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1.23 (1.14-1.33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BFBFBF" w:themeFill="background1" w:themeFillShade="BF"/>
            <w:vAlign w:val="center"/>
          </w:tcPr>
          <w:p w14:paraId="4A1D85D4" w14:textId="55DE9418" w:rsidR="00113266" w:rsidRPr="009006EF" w:rsidRDefault="00113266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0.79 (0.71-0.88)</w:t>
            </w: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69A3EC2E" w14:textId="77777777" w:rsidR="00113266" w:rsidRPr="009006EF" w:rsidRDefault="00113266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BFBFBF" w:themeFill="background1" w:themeFillShade="BF"/>
            <w:vAlign w:val="center"/>
          </w:tcPr>
          <w:p w14:paraId="50A89C91" w14:textId="53A58C67" w:rsidR="00113266" w:rsidRPr="009006EF" w:rsidRDefault="00113266" w:rsidP="00D01711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0.8</w:t>
            </w: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4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 xml:space="preserve"> (0.</w:t>
            </w: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77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-0.9</w:t>
            </w: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1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BFBFBF" w:themeFill="background1" w:themeFillShade="BF"/>
            <w:vAlign w:val="center"/>
          </w:tcPr>
          <w:p w14:paraId="6F8B4A2E" w14:textId="3D6D1BC6" w:rsidR="00113266" w:rsidRPr="009006EF" w:rsidRDefault="00113266" w:rsidP="003F7AE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2</w:t>
            </w: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0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 xml:space="preserve"> (1.1</w:t>
            </w: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1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-1.</w:t>
            </w: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29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auto"/>
            <w:vAlign w:val="center"/>
          </w:tcPr>
          <w:p w14:paraId="4DA9A8F1" w14:textId="1A38A3F8" w:rsidR="00113266" w:rsidRPr="009006EF" w:rsidRDefault="00113266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0.92 (0.85-0.99)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BFBFBF" w:themeFill="background1" w:themeFillShade="BF"/>
            <w:vAlign w:val="center"/>
          </w:tcPr>
          <w:p w14:paraId="00C3047D" w14:textId="72C9E29A" w:rsidR="00113266" w:rsidRPr="009006EF" w:rsidRDefault="007772D3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0.76 (0.70-0.84</w:t>
            </w:r>
            <w:r w:rsidR="00113266"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)</w:t>
            </w:r>
          </w:p>
        </w:tc>
      </w:tr>
      <w:tr w:rsidR="00792312" w:rsidRPr="009006EF" w14:paraId="4F210589" w14:textId="77777777" w:rsidTr="007772D3">
        <w:trPr>
          <w:jc w:val="center"/>
        </w:trPr>
        <w:tc>
          <w:tcPr>
            <w:tcW w:w="0" w:type="auto"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2FCC06F5" w14:textId="77777777" w:rsidR="00792312" w:rsidRPr="009006EF" w:rsidRDefault="007923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  <w:t>Hypertension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auto"/>
            <w:vAlign w:val="center"/>
          </w:tcPr>
          <w:p w14:paraId="4133B1CE" w14:textId="77777777" w:rsidR="00792312" w:rsidRPr="009006EF" w:rsidRDefault="007923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Cs/>
                <w:sz w:val="20"/>
                <w:szCs w:val="20"/>
                <w:lang w:val="en-GB"/>
              </w:rPr>
              <w:t>No</w:t>
            </w:r>
          </w:p>
          <w:p w14:paraId="77390CA4" w14:textId="77777777" w:rsidR="00792312" w:rsidRPr="009006EF" w:rsidRDefault="007923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Cs/>
                <w:sz w:val="20"/>
                <w:szCs w:val="20"/>
                <w:lang w:val="en-GB"/>
              </w:rPr>
              <w:t>Yes</w:t>
            </w:r>
          </w:p>
        </w:tc>
        <w:tc>
          <w:tcPr>
            <w:tcW w:w="0" w:type="auto"/>
            <w:tcBorders>
              <w:bottom w:val="dotDotDash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62A6E37E" w14:textId="77777777" w:rsidR="00792312" w:rsidRPr="009006EF" w:rsidRDefault="007923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  <w:p w14:paraId="3772329D" w14:textId="51E4805A" w:rsidR="00792312" w:rsidRPr="009006EF" w:rsidRDefault="0048396E" w:rsidP="0048396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1.71</w:t>
            </w:r>
            <w:r w:rsidR="00792312"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 xml:space="preserve"> (1.</w:t>
            </w: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49</w:t>
            </w:r>
            <w:r w:rsidR="00792312"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-</w:t>
            </w: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1</w:t>
            </w:r>
            <w:r w:rsidR="00792312"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.</w:t>
            </w: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97</w:t>
            </w:r>
            <w:r w:rsidR="00792312"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330C82B5" w14:textId="77777777" w:rsidR="00792312" w:rsidRPr="009006EF" w:rsidRDefault="007923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auto"/>
            <w:vAlign w:val="center"/>
          </w:tcPr>
          <w:p w14:paraId="01FF3326" w14:textId="77777777" w:rsidR="00792312" w:rsidRPr="009006EF" w:rsidRDefault="007923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tcBorders>
              <w:bottom w:val="dotDotDash" w:sz="4" w:space="0" w:color="auto"/>
            </w:tcBorders>
            <w:shd w:val="clear" w:color="auto" w:fill="BFBFBF" w:themeFill="background1" w:themeFillShade="BF"/>
            <w:vAlign w:val="center"/>
          </w:tcPr>
          <w:p w14:paraId="3659E0AB" w14:textId="77777777" w:rsidR="00792312" w:rsidRPr="009006EF" w:rsidRDefault="007923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  <w:p w14:paraId="310CCBE1" w14:textId="22BDA433" w:rsidR="00792312" w:rsidRPr="009006EF" w:rsidRDefault="00FE27AA" w:rsidP="00FE27AA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1.84</w:t>
            </w:r>
            <w:r w:rsidR="00792312"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 xml:space="preserve"> (1.6</w:t>
            </w: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2</w:t>
            </w:r>
            <w:r w:rsidR="00792312"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-2.</w:t>
            </w: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08</w:t>
            </w:r>
            <w:r w:rsidR="00792312"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52F6335B" w14:textId="77777777" w:rsidR="00792312" w:rsidRPr="009006EF" w:rsidRDefault="007923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auto"/>
            <w:vAlign w:val="center"/>
          </w:tcPr>
          <w:p w14:paraId="4A1D01E0" w14:textId="77777777" w:rsidR="00792312" w:rsidRPr="009006EF" w:rsidRDefault="007923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tcBorders>
              <w:bottom w:val="dotDotDash" w:sz="4" w:space="0" w:color="auto"/>
            </w:tcBorders>
            <w:shd w:val="clear" w:color="auto" w:fill="BFBFBF" w:themeFill="background1" w:themeFillShade="BF"/>
            <w:vAlign w:val="center"/>
          </w:tcPr>
          <w:p w14:paraId="55DDC3B8" w14:textId="77777777" w:rsidR="00792312" w:rsidRPr="009006EF" w:rsidRDefault="007923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  <w:p w14:paraId="37AA3F6A" w14:textId="0D91EA81" w:rsidR="00792312" w:rsidRPr="009006EF" w:rsidRDefault="003F7AE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1.42 (1.28-1.56</w:t>
            </w:r>
            <w:r w:rsidR="00792312"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FFFFFF" w:themeFill="background1"/>
            <w:vAlign w:val="center"/>
          </w:tcPr>
          <w:p w14:paraId="194F899F" w14:textId="77777777" w:rsidR="00792312" w:rsidRPr="009006EF" w:rsidRDefault="007923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  <w:p w14:paraId="1B5F5083" w14:textId="52F8C116" w:rsidR="00792312" w:rsidRPr="009006EF" w:rsidRDefault="00113266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1.14 (1.02-1.26</w:t>
            </w:r>
            <w:r w:rsidR="00792312"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auto"/>
            <w:vAlign w:val="center"/>
          </w:tcPr>
          <w:p w14:paraId="32A06A76" w14:textId="77777777" w:rsidR="00792312" w:rsidRPr="009006EF" w:rsidRDefault="007923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</w:tr>
      <w:tr w:rsidR="009373E5" w:rsidRPr="009006EF" w14:paraId="7B2BC324" w14:textId="77777777" w:rsidTr="007772D3">
        <w:trPr>
          <w:jc w:val="center"/>
        </w:trPr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40DE3C59" w14:textId="77777777" w:rsidR="009373E5" w:rsidRPr="009006EF" w:rsidRDefault="009373E5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  <w:t>Body mass index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auto"/>
            <w:vAlign w:val="center"/>
          </w:tcPr>
          <w:p w14:paraId="28BE0B88" w14:textId="77777777" w:rsidR="009373E5" w:rsidRPr="009006EF" w:rsidRDefault="009373E5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Cs/>
                <w:sz w:val="20"/>
                <w:szCs w:val="20"/>
                <w:lang w:val="en-GB"/>
              </w:rPr>
              <w:t>Optimal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DCD3B26" w14:textId="77777777" w:rsidR="009373E5" w:rsidRPr="009006EF" w:rsidRDefault="009373E5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6562D301" w14:textId="77777777" w:rsidR="009373E5" w:rsidRPr="009006EF" w:rsidRDefault="009373E5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BFBFBF" w:themeFill="background1" w:themeFillShade="BF"/>
            <w:vAlign w:val="center"/>
          </w:tcPr>
          <w:p w14:paraId="1B45C207" w14:textId="77777777" w:rsidR="009373E5" w:rsidRPr="009006EF" w:rsidRDefault="009373E5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auto"/>
            <w:vAlign w:val="center"/>
          </w:tcPr>
          <w:p w14:paraId="5E315943" w14:textId="77777777" w:rsidR="009373E5" w:rsidRPr="009006EF" w:rsidRDefault="009373E5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263A4D90" w14:textId="77777777" w:rsidR="009373E5" w:rsidRPr="009006EF" w:rsidRDefault="009373E5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bookmarkStart w:id="12" w:name="OLE_LINK248"/>
            <w:bookmarkStart w:id="13" w:name="OLE_LINK253"/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  <w:bookmarkEnd w:id="12"/>
            <w:bookmarkEnd w:id="13"/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25BE4835" w14:textId="77777777" w:rsidR="009373E5" w:rsidRPr="009006EF" w:rsidRDefault="009373E5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BFBFBF" w:themeFill="background1" w:themeFillShade="BF"/>
            <w:vAlign w:val="center"/>
          </w:tcPr>
          <w:p w14:paraId="0FE4EA41" w14:textId="77777777" w:rsidR="009373E5" w:rsidRPr="009006EF" w:rsidRDefault="009373E5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BFBFBF" w:themeFill="background1" w:themeFillShade="BF"/>
            <w:vAlign w:val="center"/>
          </w:tcPr>
          <w:p w14:paraId="5BFB80A6" w14:textId="77777777" w:rsidR="009373E5" w:rsidRPr="009006EF" w:rsidRDefault="009373E5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auto"/>
            <w:vAlign w:val="center"/>
          </w:tcPr>
          <w:p w14:paraId="5A83539E" w14:textId="100962AF" w:rsidR="009373E5" w:rsidRPr="009006EF" w:rsidRDefault="009373E5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</w:tr>
      <w:tr w:rsidR="009373E5" w:rsidRPr="009006EF" w14:paraId="45D8B646" w14:textId="77777777" w:rsidTr="007772D3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58EA27C0" w14:textId="77777777" w:rsidR="009373E5" w:rsidRPr="009006EF" w:rsidRDefault="009373E5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03CB57" w14:textId="77777777" w:rsidR="009373E5" w:rsidRPr="009006EF" w:rsidRDefault="009373E5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Cs/>
                <w:sz w:val="20"/>
                <w:szCs w:val="20"/>
                <w:lang w:val="en-GB"/>
              </w:rPr>
              <w:t>Overweight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E9C933B" w14:textId="3855D1F4" w:rsidR="009373E5" w:rsidRPr="009006EF" w:rsidRDefault="009373E5" w:rsidP="0048396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2.</w:t>
            </w: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42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2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.</w:t>
            </w: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11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-2.</w:t>
            </w: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77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7C93B58" w14:textId="7B878C1C" w:rsidR="009373E5" w:rsidRPr="009006EF" w:rsidRDefault="009373E5" w:rsidP="00164505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2</w:t>
            </w: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5 (1.08-1.46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4DF64AA7" w14:textId="076FB4C9" w:rsidR="009373E5" w:rsidRPr="009006EF" w:rsidRDefault="009373E5" w:rsidP="00164505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6</w:t>
            </w: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5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 xml:space="preserve"> (1.5</w:t>
            </w: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4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-1.</w:t>
            </w: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76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9ABE88" w14:textId="77777777" w:rsidR="009373E5" w:rsidRPr="009006EF" w:rsidRDefault="009373E5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578C6DC0" w14:textId="77777777" w:rsidR="009373E5" w:rsidRPr="009006EF" w:rsidRDefault="009373E5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415B52D0" w14:textId="77777777" w:rsidR="009373E5" w:rsidRPr="009006EF" w:rsidRDefault="009373E5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6784DD43" w14:textId="2D58377C" w:rsidR="009373E5" w:rsidRPr="009006EF" w:rsidRDefault="009373E5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1.27 (1.19-1.35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6F293C29" w14:textId="05A347B3" w:rsidR="009373E5" w:rsidRPr="009006EF" w:rsidRDefault="009373E5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1.22 (1.14-1.31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F5F585" w14:textId="460730D8" w:rsidR="009373E5" w:rsidRPr="009006EF" w:rsidRDefault="007772D3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1.10 (1.02-1.19)</w:t>
            </w:r>
          </w:p>
        </w:tc>
      </w:tr>
      <w:tr w:rsidR="009373E5" w:rsidRPr="009006EF" w14:paraId="7405B9AF" w14:textId="77777777" w:rsidTr="007772D3">
        <w:trPr>
          <w:jc w:val="center"/>
        </w:trPr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25D575CC" w14:textId="77777777" w:rsidR="009373E5" w:rsidRPr="009006EF" w:rsidRDefault="009373E5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auto"/>
            <w:vAlign w:val="center"/>
          </w:tcPr>
          <w:p w14:paraId="0914C8D6" w14:textId="77777777" w:rsidR="009373E5" w:rsidRPr="009006EF" w:rsidRDefault="009373E5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Cs/>
                <w:sz w:val="20"/>
                <w:szCs w:val="20"/>
                <w:lang w:val="en-GB"/>
              </w:rPr>
              <w:t>Obesity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7D697648" w14:textId="28D476FF" w:rsidR="009373E5" w:rsidRPr="009006EF" w:rsidRDefault="009373E5" w:rsidP="0048396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6.</w:t>
            </w: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65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 xml:space="preserve"> (5.</w:t>
            </w: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62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-7.</w:t>
            </w: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86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D9D9D9" w:themeFill="background1" w:themeFillShade="D9"/>
            <w:vAlign w:val="center"/>
          </w:tcPr>
          <w:p w14:paraId="51EB9F5E" w14:textId="6BCC29BD" w:rsidR="009373E5" w:rsidRPr="009006EF" w:rsidRDefault="009373E5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</w:t>
            </w: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.28 (0.96-1.69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BFBFBF" w:themeFill="background1" w:themeFillShade="BF"/>
            <w:vAlign w:val="center"/>
          </w:tcPr>
          <w:p w14:paraId="574DB2B0" w14:textId="4FE7D07B" w:rsidR="009373E5" w:rsidRPr="009006EF" w:rsidRDefault="009373E5" w:rsidP="00164505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2.7</w:t>
            </w: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2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 xml:space="preserve"> (2.4</w:t>
            </w: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1-3.05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auto"/>
            <w:vAlign w:val="center"/>
          </w:tcPr>
          <w:p w14:paraId="5ACCE619" w14:textId="77777777" w:rsidR="009373E5" w:rsidRPr="009006EF" w:rsidRDefault="009373E5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01A436F6" w14:textId="77777777" w:rsidR="009373E5" w:rsidRPr="009006EF" w:rsidRDefault="009373E5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13DD21BC" w14:textId="77777777" w:rsidR="009373E5" w:rsidRPr="009006EF" w:rsidRDefault="009373E5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BFBFBF" w:themeFill="background1" w:themeFillShade="BF"/>
            <w:vAlign w:val="center"/>
          </w:tcPr>
          <w:p w14:paraId="2563DCC7" w14:textId="0CEC5F83" w:rsidR="009373E5" w:rsidRPr="009006EF" w:rsidRDefault="009373E5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1.25 (1.10-1.42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BFBFBF" w:themeFill="background1" w:themeFillShade="BF"/>
            <w:vAlign w:val="center"/>
          </w:tcPr>
          <w:p w14:paraId="0319751B" w14:textId="6EAA2CAB" w:rsidR="009373E5" w:rsidRPr="009006EF" w:rsidRDefault="009373E5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1.73 (1.53-1.96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auto"/>
            <w:vAlign w:val="center"/>
          </w:tcPr>
          <w:p w14:paraId="02AE4E7D" w14:textId="1CE9B4E6" w:rsidR="009373E5" w:rsidRPr="009006EF" w:rsidRDefault="007772D3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1.19 (1.03-1.37)</w:t>
            </w:r>
          </w:p>
        </w:tc>
      </w:tr>
      <w:tr w:rsidR="00792312" w:rsidRPr="009006EF" w14:paraId="7F8E3B32" w14:textId="77777777" w:rsidTr="00D01711">
        <w:trPr>
          <w:jc w:val="center"/>
        </w:trPr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1AB16479" w14:textId="77777777" w:rsidR="00792312" w:rsidRPr="009006EF" w:rsidRDefault="007923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  <w:t>Parental CVD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auto"/>
            <w:vAlign w:val="center"/>
          </w:tcPr>
          <w:p w14:paraId="22682DC8" w14:textId="77777777" w:rsidR="00792312" w:rsidRPr="009006EF" w:rsidRDefault="007923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Cs/>
                <w:sz w:val="20"/>
                <w:szCs w:val="20"/>
                <w:lang w:val="en-GB"/>
              </w:rPr>
              <w:t>No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1B11180" w14:textId="77777777" w:rsidR="00792312" w:rsidRPr="009006EF" w:rsidRDefault="007923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50F905AF" w14:textId="77777777" w:rsidR="00792312" w:rsidRPr="009006EF" w:rsidRDefault="007923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7C5BEE86" w14:textId="77777777" w:rsidR="00792312" w:rsidRPr="009006EF" w:rsidRDefault="007923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56E44072" w14:textId="77777777" w:rsidR="00792312" w:rsidRDefault="00805E8E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  <w:p w14:paraId="6DDA96B8" w14:textId="674A8FB7" w:rsidR="00805E8E" w:rsidRPr="009006EF" w:rsidRDefault="00805E8E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1.16 (1.02-1.31)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75D4FD69" w14:textId="77777777" w:rsidR="00792312" w:rsidRPr="009006EF" w:rsidRDefault="007923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bookmarkStart w:id="14" w:name="OLE_LINK21"/>
            <w:bookmarkStart w:id="15" w:name="OLE_LINK27"/>
            <w:bookmarkStart w:id="16" w:name="OLE_LINK64"/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  <w:bookmarkEnd w:id="14"/>
            <w:bookmarkEnd w:id="15"/>
            <w:bookmarkEnd w:id="16"/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070AACFE" w14:textId="77777777" w:rsidR="00792312" w:rsidRPr="009006EF" w:rsidRDefault="007923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auto"/>
            <w:vAlign w:val="center"/>
          </w:tcPr>
          <w:p w14:paraId="3F9B4BE3" w14:textId="77777777" w:rsidR="00792312" w:rsidRPr="009006EF" w:rsidRDefault="007923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43BB2579" w14:textId="77777777" w:rsidR="00792312" w:rsidRPr="009006EF" w:rsidRDefault="007923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7D995CE8" w14:textId="77777777" w:rsidR="00792312" w:rsidRPr="009006EF" w:rsidRDefault="007923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</w:tr>
      <w:tr w:rsidR="00792312" w:rsidRPr="009006EF" w14:paraId="3BF7C60B" w14:textId="77777777" w:rsidTr="00D01711">
        <w:trPr>
          <w:jc w:val="center"/>
        </w:trPr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0E81E461" w14:textId="0D894C8E" w:rsidR="00792312" w:rsidRPr="009006EF" w:rsidRDefault="007923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auto"/>
            <w:vAlign w:val="center"/>
          </w:tcPr>
          <w:p w14:paraId="2823106B" w14:textId="77777777" w:rsidR="00792312" w:rsidRPr="009006EF" w:rsidRDefault="007923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Cs/>
                <w:sz w:val="20"/>
                <w:szCs w:val="20"/>
                <w:lang w:val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4398EAB" w14:textId="36D98915" w:rsidR="00792312" w:rsidRPr="009006EF" w:rsidRDefault="00792312" w:rsidP="00CD11A4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2</w:t>
            </w:r>
            <w:r w:rsidR="00CD11A4">
              <w:rPr>
                <w:rFonts w:ascii="Times" w:hAnsi="Times" w:cs="Times"/>
                <w:bCs/>
                <w:sz w:val="18"/>
                <w:szCs w:val="18"/>
                <w:lang w:val="en-GB"/>
              </w:rPr>
              <w:t>9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 xml:space="preserve"> (1.</w:t>
            </w:r>
            <w:r w:rsidR="00CD11A4">
              <w:rPr>
                <w:rFonts w:ascii="Times" w:hAnsi="Times" w:cs="Times"/>
                <w:bCs/>
                <w:sz w:val="18"/>
                <w:szCs w:val="18"/>
                <w:lang w:val="en-GB"/>
              </w:rPr>
              <w:t>11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-1.4</w:t>
            </w:r>
            <w:r w:rsidR="00CD11A4">
              <w:rPr>
                <w:rFonts w:ascii="Times" w:hAnsi="Times" w:cs="Times"/>
                <w:bCs/>
                <w:sz w:val="18"/>
                <w:szCs w:val="18"/>
                <w:lang w:val="en-GB"/>
              </w:rPr>
              <w:t>9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0F232000" w14:textId="77777777" w:rsidR="00792312" w:rsidRPr="009006EF" w:rsidRDefault="007923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D9D9D9" w:themeFill="background1" w:themeFillShade="D9"/>
            <w:vAlign w:val="center"/>
          </w:tcPr>
          <w:p w14:paraId="518F465D" w14:textId="5BCEADCA" w:rsidR="00792312" w:rsidRPr="009006EF" w:rsidRDefault="00792312" w:rsidP="00164505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</w:t>
            </w:r>
            <w:r w:rsidR="00164505">
              <w:rPr>
                <w:rFonts w:ascii="Times" w:hAnsi="Times" w:cs="Times"/>
                <w:bCs/>
                <w:sz w:val="18"/>
                <w:szCs w:val="18"/>
                <w:lang w:val="en-GB"/>
              </w:rPr>
              <w:t>17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 xml:space="preserve"> (1.</w:t>
            </w:r>
            <w:r w:rsidR="00164505">
              <w:rPr>
                <w:rFonts w:ascii="Times" w:hAnsi="Times" w:cs="Times"/>
                <w:bCs/>
                <w:sz w:val="18"/>
                <w:szCs w:val="18"/>
                <w:lang w:val="en-GB"/>
              </w:rPr>
              <w:t>07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-1.</w:t>
            </w:r>
            <w:r w:rsidR="00164505">
              <w:rPr>
                <w:rFonts w:ascii="Times" w:hAnsi="Times" w:cs="Times"/>
                <w:bCs/>
                <w:sz w:val="18"/>
                <w:szCs w:val="18"/>
                <w:lang w:val="en-GB"/>
              </w:rPr>
              <w:t>28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008B37A1" w14:textId="77777777" w:rsidR="00792312" w:rsidRPr="009006EF" w:rsidRDefault="007923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77E1C6CB" w14:textId="77777777" w:rsidR="00792312" w:rsidRPr="009006EF" w:rsidRDefault="007923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FFFFFF" w:themeFill="background1"/>
            <w:vAlign w:val="center"/>
          </w:tcPr>
          <w:p w14:paraId="2B945980" w14:textId="23936248" w:rsidR="00792312" w:rsidRPr="009006EF" w:rsidRDefault="00792312" w:rsidP="00D01711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1</w:t>
            </w:r>
            <w:r w:rsidR="00D01711">
              <w:rPr>
                <w:rFonts w:ascii="Times" w:hAnsi="Times" w:cs="Times"/>
                <w:bCs/>
                <w:sz w:val="18"/>
                <w:szCs w:val="18"/>
                <w:lang w:val="en-GB"/>
              </w:rPr>
              <w:t>2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 xml:space="preserve"> (1.0</w:t>
            </w:r>
            <w:r w:rsidR="00D01711">
              <w:rPr>
                <w:rFonts w:ascii="Times" w:hAnsi="Times" w:cs="Times"/>
                <w:bCs/>
                <w:sz w:val="18"/>
                <w:szCs w:val="18"/>
                <w:lang w:val="en-GB"/>
              </w:rPr>
              <w:t>1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-1.24)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auto"/>
            <w:vAlign w:val="center"/>
          </w:tcPr>
          <w:p w14:paraId="753A5D56" w14:textId="60366D96" w:rsidR="00792312" w:rsidRPr="009006EF" w:rsidRDefault="00792312" w:rsidP="00644E57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1</w:t>
            </w:r>
            <w:r w:rsidR="00644E57">
              <w:rPr>
                <w:rFonts w:ascii="Times" w:hAnsi="Times" w:cs="Times"/>
                <w:bCs/>
                <w:sz w:val="18"/>
                <w:szCs w:val="18"/>
                <w:lang w:val="en-GB"/>
              </w:rPr>
              <w:t>1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 xml:space="preserve"> (1.0</w:t>
            </w:r>
            <w:r w:rsidR="00644E57">
              <w:rPr>
                <w:rFonts w:ascii="Times" w:hAnsi="Times" w:cs="Times"/>
                <w:bCs/>
                <w:sz w:val="18"/>
                <w:szCs w:val="18"/>
                <w:lang w:val="en-GB"/>
              </w:rPr>
              <w:t>2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-1.2</w:t>
            </w:r>
            <w:r w:rsidR="00644E57">
              <w:rPr>
                <w:rFonts w:ascii="Times" w:hAnsi="Times" w:cs="Times"/>
                <w:bCs/>
                <w:sz w:val="18"/>
                <w:szCs w:val="18"/>
                <w:lang w:val="en-GB"/>
              </w:rPr>
              <w:t>2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5B1BA447" w14:textId="77777777" w:rsidR="00792312" w:rsidRPr="009006EF" w:rsidRDefault="007923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FFFFFF" w:themeFill="background1"/>
            <w:vAlign w:val="center"/>
          </w:tcPr>
          <w:p w14:paraId="4E7A1155" w14:textId="546E1425" w:rsidR="00792312" w:rsidRPr="009006EF" w:rsidRDefault="00792312" w:rsidP="0014020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14 (1.0</w:t>
            </w:r>
            <w:r w:rsidR="007772D3">
              <w:rPr>
                <w:rFonts w:ascii="Times" w:hAnsi="Times" w:cs="Times"/>
                <w:bCs/>
                <w:sz w:val="18"/>
                <w:szCs w:val="18"/>
                <w:lang w:val="en-GB"/>
              </w:rPr>
              <w:t>3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-1.2</w:t>
            </w:r>
            <w:r w:rsidR="0014020D">
              <w:rPr>
                <w:rFonts w:ascii="Times" w:hAnsi="Times" w:cs="Times"/>
                <w:bCs/>
                <w:sz w:val="18"/>
                <w:szCs w:val="18"/>
                <w:lang w:val="en-GB"/>
              </w:rPr>
              <w:t>6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)</w:t>
            </w:r>
          </w:p>
        </w:tc>
      </w:tr>
      <w:tr w:rsidR="00CD11A4" w:rsidRPr="009006EF" w14:paraId="1EE476A1" w14:textId="77777777" w:rsidTr="00CD11A4">
        <w:trPr>
          <w:jc w:val="center"/>
        </w:trPr>
        <w:tc>
          <w:tcPr>
            <w:tcW w:w="0" w:type="auto"/>
            <w:vMerge w:val="restart"/>
            <w:tcBorders>
              <w:top w:val="dotDotDash" w:sz="4" w:space="0" w:color="auto"/>
              <w:bottom w:val="dotDotDash" w:sz="4" w:space="0" w:color="auto"/>
            </w:tcBorders>
            <w:shd w:val="clear" w:color="auto" w:fill="auto"/>
            <w:vAlign w:val="center"/>
          </w:tcPr>
          <w:p w14:paraId="2B755782" w14:textId="77777777" w:rsidR="00CD11A4" w:rsidRPr="009006EF" w:rsidRDefault="00CD11A4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  <w:t>Alcohol consumption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auto"/>
            <w:vAlign w:val="center"/>
          </w:tcPr>
          <w:p w14:paraId="4FAAE2F4" w14:textId="77777777" w:rsidR="00CD11A4" w:rsidRPr="009006EF" w:rsidRDefault="00CD11A4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Cs/>
                <w:sz w:val="20"/>
                <w:szCs w:val="20"/>
                <w:lang w:val="en-GB"/>
              </w:rPr>
              <w:t>Non-drinker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9D1847A" w14:textId="0F42C255" w:rsidR="00CD11A4" w:rsidRPr="009006EF" w:rsidRDefault="00CD11A4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FFFFFF" w:themeFill="background1"/>
            <w:vAlign w:val="center"/>
          </w:tcPr>
          <w:p w14:paraId="25D4345B" w14:textId="77777777" w:rsidR="00CD11A4" w:rsidRPr="009006EF" w:rsidRDefault="00CD11A4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58E96072" w14:textId="77777777" w:rsidR="00CD11A4" w:rsidRPr="009006EF" w:rsidRDefault="00CD11A4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bookmarkStart w:id="17" w:name="OLE_LINK82"/>
            <w:bookmarkStart w:id="18" w:name="OLE_LINK92"/>
            <w:bookmarkStart w:id="19" w:name="OLE_LINK207"/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  <w:bookmarkEnd w:id="17"/>
            <w:bookmarkEnd w:id="18"/>
            <w:bookmarkEnd w:id="19"/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0C25EA02" w14:textId="77777777" w:rsidR="00CD11A4" w:rsidRPr="009006EF" w:rsidRDefault="00CD11A4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258EF41E" w14:textId="77777777" w:rsidR="00CD11A4" w:rsidRPr="009006EF" w:rsidRDefault="00CD11A4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7837EEDF" w14:textId="77777777" w:rsidR="00CD11A4" w:rsidRPr="009006EF" w:rsidRDefault="00CD11A4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14D3E843" w14:textId="77777777" w:rsidR="00CD11A4" w:rsidRPr="009006EF" w:rsidRDefault="00CD11A4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20820093" w14:textId="77777777" w:rsidR="00CD11A4" w:rsidRPr="009006EF" w:rsidRDefault="00CD11A4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365CBDA7" w14:textId="77777777" w:rsidR="00CD11A4" w:rsidRPr="009006EF" w:rsidRDefault="00CD11A4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</w:tr>
      <w:tr w:rsidR="00CD11A4" w:rsidRPr="009006EF" w14:paraId="5A00AD40" w14:textId="77777777" w:rsidTr="00CD11A4">
        <w:trPr>
          <w:jc w:val="center"/>
        </w:trPr>
        <w:tc>
          <w:tcPr>
            <w:tcW w:w="0" w:type="auto"/>
            <w:vMerge/>
            <w:tcBorders>
              <w:top w:val="dotDotDash" w:sz="4" w:space="0" w:color="auto"/>
              <w:bottom w:val="dotDotDash" w:sz="4" w:space="0" w:color="auto"/>
            </w:tcBorders>
            <w:shd w:val="clear" w:color="auto" w:fill="auto"/>
            <w:vAlign w:val="center"/>
          </w:tcPr>
          <w:p w14:paraId="3DA7B27D" w14:textId="77777777" w:rsidR="00CD11A4" w:rsidRPr="009006EF" w:rsidRDefault="00CD11A4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77417F" w14:textId="77777777" w:rsidR="00CD11A4" w:rsidRPr="009006EF" w:rsidRDefault="00CD11A4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Cs/>
                <w:sz w:val="20"/>
                <w:szCs w:val="20"/>
                <w:lang w:val="en-GB"/>
              </w:rPr>
              <w:t>Light drinker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B18880B" w14:textId="0F25FBBE" w:rsidR="00CD11A4" w:rsidRPr="009006EF" w:rsidRDefault="00CD11A4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0.82 (0.69-0.98)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6727DED7" w14:textId="77777777" w:rsidR="00CD11A4" w:rsidRPr="009006EF" w:rsidRDefault="00CD11A4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7F9CDDEE" w14:textId="77777777" w:rsidR="00CD11A4" w:rsidRPr="009006EF" w:rsidRDefault="00CD11A4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3FFAEF05" w14:textId="77777777" w:rsidR="00CD11A4" w:rsidRPr="009006EF" w:rsidRDefault="00CD11A4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18B05A87" w14:textId="77777777" w:rsidR="00CD11A4" w:rsidRPr="009006EF" w:rsidRDefault="00CD11A4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408D9A00" w14:textId="77777777" w:rsidR="00CD11A4" w:rsidRPr="009006EF" w:rsidRDefault="00CD11A4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1359CB3E" w14:textId="77777777" w:rsidR="00CD11A4" w:rsidRPr="009006EF" w:rsidRDefault="00CD11A4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76D6C9CF" w14:textId="77777777" w:rsidR="00CD11A4" w:rsidRPr="009006EF" w:rsidRDefault="00CD11A4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2909048F" w14:textId="77777777" w:rsidR="00CD11A4" w:rsidRPr="009006EF" w:rsidRDefault="00CD11A4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</w:tr>
      <w:tr w:rsidR="00CD11A4" w:rsidRPr="009006EF" w14:paraId="0A054FD5" w14:textId="77777777" w:rsidTr="00CD11A4">
        <w:trPr>
          <w:jc w:val="center"/>
        </w:trPr>
        <w:tc>
          <w:tcPr>
            <w:tcW w:w="0" w:type="auto"/>
            <w:vMerge/>
            <w:tcBorders>
              <w:top w:val="dotDotDash" w:sz="4" w:space="0" w:color="auto"/>
              <w:bottom w:val="dotDotDash" w:sz="4" w:space="0" w:color="auto"/>
            </w:tcBorders>
            <w:shd w:val="clear" w:color="auto" w:fill="auto"/>
            <w:vAlign w:val="center"/>
          </w:tcPr>
          <w:p w14:paraId="67035F24" w14:textId="77777777" w:rsidR="00CD11A4" w:rsidRPr="009006EF" w:rsidRDefault="00CD11A4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65E1B1" w14:textId="77777777" w:rsidR="00CD11A4" w:rsidRPr="009006EF" w:rsidRDefault="00CD11A4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Cs/>
                <w:sz w:val="20"/>
                <w:szCs w:val="20"/>
                <w:lang w:val="en-GB"/>
              </w:rPr>
              <w:t>Moderate drinker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A8FEF35" w14:textId="3F3758BA" w:rsidR="00CD11A4" w:rsidRPr="009006EF" w:rsidRDefault="00CD11A4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0.81 (0.66-0.99)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2ED8AF07" w14:textId="77777777" w:rsidR="00CD11A4" w:rsidRPr="009006EF" w:rsidRDefault="00CD11A4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49BF732A" w14:textId="77777777" w:rsidR="00CD11A4" w:rsidRPr="009006EF" w:rsidRDefault="00CD11A4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50B1E102" w14:textId="77777777" w:rsidR="00CD11A4" w:rsidRPr="009006EF" w:rsidRDefault="00CD11A4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5311DFE5" w14:textId="77777777" w:rsidR="00CD11A4" w:rsidRPr="009006EF" w:rsidRDefault="00CD11A4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6FC729AF" w14:textId="77777777" w:rsidR="00CD11A4" w:rsidRPr="009006EF" w:rsidRDefault="00CD11A4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46970214" w14:textId="77777777" w:rsidR="00CD11A4" w:rsidRPr="009006EF" w:rsidRDefault="00CD11A4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2A379B80" w14:textId="77777777" w:rsidR="00CD11A4" w:rsidRPr="009006EF" w:rsidRDefault="00CD11A4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325535FF" w14:textId="77777777" w:rsidR="00CD11A4" w:rsidRPr="009006EF" w:rsidRDefault="00CD11A4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</w:tr>
      <w:tr w:rsidR="00CD11A4" w:rsidRPr="009006EF" w14:paraId="2C0F0AAA" w14:textId="77777777" w:rsidTr="00CD11A4">
        <w:trPr>
          <w:jc w:val="center"/>
        </w:trPr>
        <w:tc>
          <w:tcPr>
            <w:tcW w:w="0" w:type="auto"/>
            <w:vMerge/>
            <w:tcBorders>
              <w:top w:val="dotDotDash" w:sz="4" w:space="0" w:color="auto"/>
              <w:bottom w:val="dotDotDash" w:sz="4" w:space="0" w:color="auto"/>
            </w:tcBorders>
            <w:shd w:val="clear" w:color="auto" w:fill="auto"/>
            <w:vAlign w:val="center"/>
          </w:tcPr>
          <w:p w14:paraId="08D449D7" w14:textId="77777777" w:rsidR="00CD11A4" w:rsidRPr="009006EF" w:rsidRDefault="00CD11A4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auto"/>
            <w:vAlign w:val="center"/>
          </w:tcPr>
          <w:p w14:paraId="53217E11" w14:textId="77777777" w:rsidR="00CD11A4" w:rsidRPr="009006EF" w:rsidRDefault="00CD11A4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Cs/>
                <w:sz w:val="20"/>
                <w:szCs w:val="20"/>
                <w:lang w:val="en-GB"/>
              </w:rPr>
              <w:t>Heavy drinker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nil"/>
            </w:tcBorders>
            <w:shd w:val="clear" w:color="auto" w:fill="auto"/>
            <w:vAlign w:val="center"/>
          </w:tcPr>
          <w:p w14:paraId="46EE3E86" w14:textId="4953B3F5" w:rsidR="00CD11A4" w:rsidRPr="009006EF" w:rsidRDefault="00CD11A4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1.03 (0.84-1.27)</w:t>
            </w: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FFFFFF" w:themeFill="background1"/>
            <w:vAlign w:val="center"/>
          </w:tcPr>
          <w:p w14:paraId="3CE1672F" w14:textId="77777777" w:rsidR="00CD11A4" w:rsidRPr="009006EF" w:rsidRDefault="00CD11A4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2E403B02" w14:textId="77777777" w:rsidR="00CD11A4" w:rsidRPr="009006EF" w:rsidRDefault="00CD11A4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712499C2" w14:textId="77777777" w:rsidR="00CD11A4" w:rsidRPr="009006EF" w:rsidRDefault="00CD11A4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242BA61B" w14:textId="77777777" w:rsidR="00CD11A4" w:rsidRPr="009006EF" w:rsidRDefault="00CD11A4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399032C0" w14:textId="77777777" w:rsidR="00CD11A4" w:rsidRPr="009006EF" w:rsidRDefault="00CD11A4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6BF7BA87" w14:textId="77777777" w:rsidR="00CD11A4" w:rsidRPr="009006EF" w:rsidRDefault="00CD11A4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19BBB186" w14:textId="77777777" w:rsidR="00CD11A4" w:rsidRPr="009006EF" w:rsidRDefault="00CD11A4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50962B7C" w14:textId="77777777" w:rsidR="00CD11A4" w:rsidRPr="009006EF" w:rsidRDefault="00CD11A4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</w:tr>
      <w:tr w:rsidR="00792312" w:rsidRPr="009006EF" w14:paraId="5EA9DEB4" w14:textId="77777777" w:rsidTr="00644E57">
        <w:trPr>
          <w:jc w:val="center"/>
        </w:trPr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5818F4B2" w14:textId="77777777" w:rsidR="00792312" w:rsidRPr="009006EF" w:rsidRDefault="007923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  <w:t>Sleep disorder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auto"/>
            <w:vAlign w:val="center"/>
          </w:tcPr>
          <w:p w14:paraId="507041CE" w14:textId="77777777" w:rsidR="00792312" w:rsidRPr="009006EF" w:rsidRDefault="007923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Cs/>
                <w:sz w:val="20"/>
                <w:szCs w:val="20"/>
                <w:lang w:val="en-GB"/>
              </w:rPr>
              <w:t>No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  <w:right w:val="nil"/>
            </w:tcBorders>
            <w:shd w:val="clear" w:color="auto" w:fill="auto"/>
            <w:vAlign w:val="center"/>
          </w:tcPr>
          <w:p w14:paraId="7D996050" w14:textId="77777777" w:rsidR="00792312" w:rsidRPr="009006EF" w:rsidRDefault="007923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0010CD29" w14:textId="77777777" w:rsidR="00792312" w:rsidRPr="009006EF" w:rsidRDefault="007923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bookmarkStart w:id="20" w:name="OLE_LINK262"/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  <w:bookmarkEnd w:id="20"/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1F9B472F" w14:textId="77777777" w:rsidR="00792312" w:rsidRPr="009006EF" w:rsidRDefault="007923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23068CC6" w14:textId="77777777" w:rsidR="00792312" w:rsidRPr="009006EF" w:rsidRDefault="007923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4D535FF8" w14:textId="77777777" w:rsidR="00792312" w:rsidRPr="009006EF" w:rsidRDefault="007923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bookmarkStart w:id="21" w:name="OLE_LINK134"/>
            <w:bookmarkStart w:id="22" w:name="OLE_LINK146"/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  <w:bookmarkEnd w:id="21"/>
            <w:bookmarkEnd w:id="22"/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12959758" w14:textId="77777777" w:rsidR="00792312" w:rsidRPr="009006EF" w:rsidRDefault="007923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bookmarkStart w:id="23" w:name="OLE_LINK75"/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-</w:t>
            </w:r>
            <w:bookmarkEnd w:id="23"/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0FDBD42D" w14:textId="77777777" w:rsidR="00792312" w:rsidRPr="009006EF" w:rsidRDefault="007923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7F678794" w14:textId="77777777" w:rsidR="00792312" w:rsidRPr="009006EF" w:rsidRDefault="007923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BFBFBF" w:themeFill="background1" w:themeFillShade="BF"/>
            <w:vAlign w:val="center"/>
          </w:tcPr>
          <w:p w14:paraId="41C932AD" w14:textId="77777777" w:rsidR="00792312" w:rsidRPr="009006EF" w:rsidRDefault="007923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</w:tr>
      <w:tr w:rsidR="00792312" w:rsidRPr="009006EF" w14:paraId="09A9D6FE" w14:textId="77777777" w:rsidTr="00644E57">
        <w:trPr>
          <w:jc w:val="center"/>
        </w:trPr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35D180A6" w14:textId="77777777" w:rsidR="00792312" w:rsidRPr="009006EF" w:rsidRDefault="007923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auto"/>
            <w:vAlign w:val="center"/>
          </w:tcPr>
          <w:p w14:paraId="4141314D" w14:textId="77777777" w:rsidR="00792312" w:rsidRPr="009006EF" w:rsidRDefault="007923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Cs/>
                <w:sz w:val="20"/>
                <w:szCs w:val="20"/>
                <w:lang w:val="en-GB"/>
              </w:rPr>
              <w:t>Yes</w:t>
            </w:r>
          </w:p>
        </w:tc>
        <w:tc>
          <w:tcPr>
            <w:tcW w:w="0" w:type="auto"/>
            <w:vMerge/>
            <w:tcBorders>
              <w:bottom w:val="dotDotDash" w:sz="4" w:space="0" w:color="auto"/>
              <w:right w:val="nil"/>
            </w:tcBorders>
            <w:shd w:val="clear" w:color="auto" w:fill="auto"/>
            <w:vAlign w:val="center"/>
          </w:tcPr>
          <w:p w14:paraId="7D0D3E5F" w14:textId="77777777" w:rsidR="00792312" w:rsidRPr="009006EF" w:rsidRDefault="007923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001EB5D5" w14:textId="77777777" w:rsidR="00792312" w:rsidRPr="009006EF" w:rsidRDefault="007923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D9D9D9" w:themeFill="background1" w:themeFillShade="D9"/>
            <w:vAlign w:val="center"/>
          </w:tcPr>
          <w:p w14:paraId="35324E79" w14:textId="4EE2EF50" w:rsidR="00792312" w:rsidRPr="009006EF" w:rsidRDefault="00792312" w:rsidP="00FE27AA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1</w:t>
            </w:r>
            <w:r w:rsidR="00FE27AA">
              <w:rPr>
                <w:rFonts w:ascii="Times" w:hAnsi="Times" w:cs="Times"/>
                <w:bCs/>
                <w:sz w:val="18"/>
                <w:szCs w:val="18"/>
                <w:lang w:val="en-GB"/>
              </w:rPr>
              <w:t>3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 xml:space="preserve"> (1.0</w:t>
            </w:r>
            <w:r w:rsidR="00FE27AA">
              <w:rPr>
                <w:rFonts w:ascii="Times" w:hAnsi="Times" w:cs="Times"/>
                <w:bCs/>
                <w:sz w:val="18"/>
                <w:szCs w:val="18"/>
                <w:lang w:val="en-GB"/>
              </w:rPr>
              <w:t>5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-1.2</w:t>
            </w:r>
            <w:r w:rsidR="00FE27AA">
              <w:rPr>
                <w:rFonts w:ascii="Times" w:hAnsi="Times" w:cs="Times"/>
                <w:bCs/>
                <w:sz w:val="18"/>
                <w:szCs w:val="18"/>
                <w:lang w:val="en-GB"/>
              </w:rPr>
              <w:t>1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65F9443C" w14:textId="77777777" w:rsidR="00792312" w:rsidRPr="009006EF" w:rsidRDefault="007923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26BB9694" w14:textId="77777777" w:rsidR="00792312" w:rsidRPr="009006EF" w:rsidRDefault="007923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058C6B02" w14:textId="77777777" w:rsidR="00792312" w:rsidRPr="009006EF" w:rsidRDefault="007923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FFFFFF" w:themeFill="background1"/>
            <w:vAlign w:val="center"/>
          </w:tcPr>
          <w:p w14:paraId="76F1EAE3" w14:textId="3E7D2E22" w:rsidR="00792312" w:rsidRPr="009006EF" w:rsidRDefault="00792312" w:rsidP="00644E57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</w:t>
            </w:r>
            <w:r w:rsidR="00644E57">
              <w:rPr>
                <w:rFonts w:ascii="Times" w:hAnsi="Times" w:cs="Times"/>
                <w:bCs/>
                <w:sz w:val="18"/>
                <w:szCs w:val="18"/>
                <w:lang w:val="en-GB"/>
              </w:rPr>
              <w:t>09 (1.02-1.17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39CD0B63" w14:textId="77777777" w:rsidR="00792312" w:rsidRPr="009006EF" w:rsidRDefault="007923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BFBFBF" w:themeFill="background1" w:themeFillShade="BF"/>
            <w:vAlign w:val="center"/>
          </w:tcPr>
          <w:p w14:paraId="0A3AB7CD" w14:textId="5418C1EF" w:rsidR="00792312" w:rsidRPr="009006EF" w:rsidRDefault="0014020D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1.77 (1.63-1.91</w:t>
            </w:r>
            <w:r w:rsidR="00792312"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)</w:t>
            </w:r>
          </w:p>
        </w:tc>
      </w:tr>
      <w:tr w:rsidR="00792312" w:rsidRPr="009006EF" w14:paraId="15378997" w14:textId="77777777" w:rsidTr="009373E5">
        <w:trPr>
          <w:trHeight w:val="154"/>
          <w:jc w:val="center"/>
        </w:trPr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53A9857F" w14:textId="77777777" w:rsidR="00792312" w:rsidRPr="009006EF" w:rsidRDefault="007923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9006EF"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  <w:t>Dyslipidemia</w:t>
            </w:r>
            <w:proofErr w:type="spellEnd"/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29732DF5" w14:textId="77777777" w:rsidR="00792312" w:rsidRPr="009006EF" w:rsidRDefault="007923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Cs/>
                <w:sz w:val="20"/>
                <w:szCs w:val="20"/>
                <w:lang w:val="en-GB"/>
              </w:rPr>
              <w:t>No</w:t>
            </w:r>
          </w:p>
          <w:p w14:paraId="42B6DB28" w14:textId="77777777" w:rsidR="00792312" w:rsidRPr="009006EF" w:rsidRDefault="007923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Cs/>
                <w:sz w:val="20"/>
                <w:szCs w:val="20"/>
                <w:lang w:val="en-GB"/>
              </w:rPr>
              <w:t>Yes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7C026E7C" w14:textId="77777777" w:rsidR="00792312" w:rsidRPr="009006EF" w:rsidRDefault="007923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  <w:p w14:paraId="04558CE7" w14:textId="7379F9A1" w:rsidR="00792312" w:rsidRPr="009006EF" w:rsidRDefault="00792312" w:rsidP="00CD11A4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66 (1.4</w:t>
            </w:r>
            <w:r w:rsidR="00CD11A4">
              <w:rPr>
                <w:rFonts w:ascii="Times" w:hAnsi="Times" w:cs="Times"/>
                <w:bCs/>
                <w:sz w:val="18"/>
                <w:szCs w:val="18"/>
                <w:lang w:val="en-GB"/>
              </w:rPr>
              <w:t>6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-1.8</w:t>
            </w:r>
            <w:r w:rsidR="00CD11A4">
              <w:rPr>
                <w:rFonts w:ascii="Times" w:hAnsi="Times" w:cs="Times"/>
                <w:bCs/>
                <w:sz w:val="18"/>
                <w:szCs w:val="18"/>
                <w:lang w:val="en-GB"/>
              </w:rPr>
              <w:t>8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610B2526" w14:textId="77777777" w:rsidR="00792312" w:rsidRPr="009006EF" w:rsidRDefault="007923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BFBFBF" w:themeFill="background1" w:themeFillShade="BF"/>
            <w:vAlign w:val="center"/>
          </w:tcPr>
          <w:p w14:paraId="039D1B98" w14:textId="77777777" w:rsidR="00792312" w:rsidRPr="009006EF" w:rsidRDefault="007923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  <w:p w14:paraId="3D384234" w14:textId="322A0B6B" w:rsidR="00792312" w:rsidRPr="009006EF" w:rsidRDefault="00792312" w:rsidP="00FE27AA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2</w:t>
            </w:r>
            <w:r w:rsidR="00FE27AA">
              <w:rPr>
                <w:rFonts w:ascii="Times" w:hAnsi="Times" w:cs="Times"/>
                <w:bCs/>
                <w:sz w:val="18"/>
                <w:szCs w:val="18"/>
                <w:lang w:val="en-GB"/>
              </w:rPr>
              <w:t>3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 xml:space="preserve"> (1.1</w:t>
            </w:r>
            <w:r w:rsidR="00FE27AA">
              <w:rPr>
                <w:rFonts w:ascii="Times" w:hAnsi="Times" w:cs="Times"/>
                <w:bCs/>
                <w:sz w:val="18"/>
                <w:szCs w:val="18"/>
                <w:lang w:val="en-GB"/>
              </w:rPr>
              <w:t>4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-1.3</w:t>
            </w:r>
            <w:r w:rsidR="00FE27AA">
              <w:rPr>
                <w:rFonts w:ascii="Times" w:hAnsi="Times" w:cs="Times"/>
                <w:bCs/>
                <w:sz w:val="18"/>
                <w:szCs w:val="18"/>
                <w:lang w:val="en-GB"/>
              </w:rPr>
              <w:t>3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F2F2F2" w:themeFill="background1" w:themeFillShade="F2"/>
            <w:vAlign w:val="center"/>
          </w:tcPr>
          <w:p w14:paraId="32509045" w14:textId="77777777" w:rsidR="00792312" w:rsidRPr="009006EF" w:rsidRDefault="007923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  <w:p w14:paraId="57BB7690" w14:textId="5AEE270F" w:rsidR="00792312" w:rsidRPr="009006EF" w:rsidRDefault="007923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</w:t>
            </w:r>
            <w:r w:rsidR="00805E8E">
              <w:rPr>
                <w:rFonts w:ascii="Times" w:hAnsi="Times" w:cs="Times"/>
                <w:bCs/>
                <w:sz w:val="18"/>
                <w:szCs w:val="18"/>
                <w:lang w:val="en-GB"/>
              </w:rPr>
              <w:t>17 (1.04-1.31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4DC067CD" w14:textId="77777777" w:rsidR="00792312" w:rsidRPr="009006EF" w:rsidRDefault="007923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695AF61E" w14:textId="77777777" w:rsidR="00792312" w:rsidRPr="009006EF" w:rsidRDefault="007923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61A0C426" w14:textId="77777777" w:rsidR="00792312" w:rsidRPr="009006EF" w:rsidRDefault="007923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6F91CB2E" w14:textId="77777777" w:rsidR="00792312" w:rsidRPr="009006EF" w:rsidRDefault="007923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76D817D3" w14:textId="1B007DCB" w:rsidR="009373E5" w:rsidRDefault="009373E5" w:rsidP="009373E5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  <w:p w14:paraId="472C9AB2" w14:textId="54D4C005" w:rsidR="009373E5" w:rsidRPr="009006EF" w:rsidRDefault="0014020D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1.11 (1.01-1.22)</w:t>
            </w:r>
          </w:p>
        </w:tc>
      </w:tr>
      <w:tr w:rsidR="00792312" w:rsidRPr="009006EF" w14:paraId="6B544384" w14:textId="77777777" w:rsidTr="009373E5">
        <w:trPr>
          <w:trHeight w:val="153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0EA6210D" w14:textId="5B16F6A2" w:rsidR="00792312" w:rsidRPr="009006EF" w:rsidRDefault="007923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  <w:shd w:val="clear" w:color="auto" w:fill="auto"/>
            <w:vAlign w:val="center"/>
          </w:tcPr>
          <w:p w14:paraId="164EB63C" w14:textId="77777777" w:rsidR="00792312" w:rsidRPr="009006EF" w:rsidRDefault="007923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4B1CC59" w14:textId="77777777" w:rsidR="00792312" w:rsidRPr="009006EF" w:rsidRDefault="007923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13F96726" w14:textId="77777777" w:rsidR="00792312" w:rsidRPr="009006EF" w:rsidRDefault="007923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  <w:shd w:val="clear" w:color="auto" w:fill="BFBFBF" w:themeFill="background1" w:themeFillShade="BF"/>
            <w:vAlign w:val="center"/>
          </w:tcPr>
          <w:p w14:paraId="61F6D719" w14:textId="77777777" w:rsidR="00792312" w:rsidRPr="009006EF" w:rsidRDefault="007923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55A6C00F" w14:textId="77777777" w:rsidR="00792312" w:rsidRPr="009006EF" w:rsidRDefault="007923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7922E174" w14:textId="77777777" w:rsidR="00792312" w:rsidRPr="009006EF" w:rsidRDefault="007923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4A300F75" w14:textId="77777777" w:rsidR="00792312" w:rsidRPr="009006EF" w:rsidRDefault="007923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30CDE022" w14:textId="77777777" w:rsidR="00792312" w:rsidRPr="009006EF" w:rsidRDefault="007923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D9D9D9" w:themeFill="background1" w:themeFillShade="D9"/>
            <w:vAlign w:val="center"/>
          </w:tcPr>
          <w:p w14:paraId="651C5004" w14:textId="6391E6A9" w:rsidR="00792312" w:rsidRPr="009006EF" w:rsidRDefault="00113266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1.16 (1.07</w:t>
            </w:r>
            <w:r w:rsidR="009373E5">
              <w:rPr>
                <w:rFonts w:ascii="Times" w:hAnsi="Times" w:cs="Times"/>
                <w:bCs/>
                <w:sz w:val="18"/>
                <w:szCs w:val="18"/>
                <w:lang w:val="en-GB"/>
              </w:rPr>
              <w:t>-1.26</w:t>
            </w:r>
            <w:r w:rsidR="00792312"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vMerge/>
            <w:tcBorders>
              <w:bottom w:val="nil"/>
            </w:tcBorders>
            <w:shd w:val="clear" w:color="auto" w:fill="auto"/>
            <w:vAlign w:val="center"/>
          </w:tcPr>
          <w:p w14:paraId="0A36973A" w14:textId="77777777" w:rsidR="00792312" w:rsidRPr="009006EF" w:rsidRDefault="007923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</w:tr>
      <w:tr w:rsidR="00792312" w:rsidRPr="009006EF" w14:paraId="5584D9F5" w14:textId="77777777" w:rsidTr="00CD11A4">
        <w:trPr>
          <w:jc w:val="center"/>
        </w:trPr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1AAF08AE" w14:textId="77777777" w:rsidR="00792312" w:rsidRPr="009006EF" w:rsidRDefault="007923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  <w:t>Physical activity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auto"/>
            <w:vAlign w:val="center"/>
          </w:tcPr>
          <w:p w14:paraId="47ECBA13" w14:textId="77777777" w:rsidR="00792312" w:rsidRPr="009006EF" w:rsidRDefault="007923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Cs/>
                <w:sz w:val="20"/>
                <w:szCs w:val="20"/>
                <w:lang w:val="en-GB"/>
              </w:rPr>
              <w:t>No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FAB53F3" w14:textId="77777777" w:rsidR="00792312" w:rsidRPr="009006EF" w:rsidRDefault="007923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4AC08471" w14:textId="77777777" w:rsidR="00792312" w:rsidRPr="009006EF" w:rsidRDefault="007923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56A5C3DB" w14:textId="77777777" w:rsidR="00792312" w:rsidRPr="009006EF" w:rsidRDefault="007923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BFBFBF" w:themeFill="background1" w:themeFillShade="BF"/>
            <w:vAlign w:val="center"/>
          </w:tcPr>
          <w:p w14:paraId="30579C79" w14:textId="77777777" w:rsidR="00792312" w:rsidRPr="009006EF" w:rsidRDefault="007923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2C1AA7B9" w14:textId="77777777" w:rsidR="00792312" w:rsidRPr="009006EF" w:rsidRDefault="007923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15A12EEA" w14:textId="77777777" w:rsidR="00792312" w:rsidRPr="009006EF" w:rsidRDefault="007923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bookmarkStart w:id="24" w:name="OLE_LINK174"/>
            <w:bookmarkStart w:id="25" w:name="OLE_LINK179"/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  <w:bookmarkEnd w:id="24"/>
            <w:bookmarkEnd w:id="25"/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63917E27" w14:textId="77777777" w:rsidR="00792312" w:rsidRPr="009006EF" w:rsidRDefault="007923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5FA19261" w14:textId="77777777" w:rsidR="00792312" w:rsidRPr="009006EF" w:rsidRDefault="007923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55CDBBA5" w14:textId="77777777" w:rsidR="00792312" w:rsidRDefault="009373E5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  <w:p w14:paraId="547988E0" w14:textId="00D763A0" w:rsidR="009373E5" w:rsidRPr="009006EF" w:rsidRDefault="0014020D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0.92 (0.85-0.99)</w:t>
            </w:r>
          </w:p>
        </w:tc>
      </w:tr>
      <w:tr w:rsidR="00792312" w:rsidRPr="009006EF" w14:paraId="007BDDFE" w14:textId="77777777" w:rsidTr="00CD11A4">
        <w:trPr>
          <w:jc w:val="center"/>
        </w:trPr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64AA6B03" w14:textId="77777777" w:rsidR="00792312" w:rsidRPr="009006EF" w:rsidRDefault="007923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auto"/>
            <w:vAlign w:val="center"/>
          </w:tcPr>
          <w:p w14:paraId="78D83837" w14:textId="77777777" w:rsidR="00792312" w:rsidRPr="009006EF" w:rsidRDefault="007923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Cs/>
                <w:sz w:val="20"/>
                <w:szCs w:val="20"/>
                <w:lang w:val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9F185ED" w14:textId="30A44673" w:rsidR="00792312" w:rsidRPr="009006EF" w:rsidRDefault="00792312" w:rsidP="00CD11A4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0.8</w:t>
            </w:r>
            <w:r w:rsidR="00CD11A4">
              <w:rPr>
                <w:rFonts w:ascii="Times" w:hAnsi="Times" w:cs="Times"/>
                <w:bCs/>
                <w:sz w:val="18"/>
                <w:szCs w:val="18"/>
                <w:lang w:val="en-GB"/>
              </w:rPr>
              <w:t>3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 xml:space="preserve"> (0.7</w:t>
            </w:r>
            <w:r w:rsidR="00CD11A4">
              <w:rPr>
                <w:rFonts w:ascii="Times" w:hAnsi="Times" w:cs="Times"/>
                <w:bCs/>
                <w:sz w:val="18"/>
                <w:szCs w:val="18"/>
                <w:lang w:val="en-GB"/>
              </w:rPr>
              <w:t>4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-0.9</w:t>
            </w:r>
            <w:r w:rsidR="00CD11A4">
              <w:rPr>
                <w:rFonts w:ascii="Times" w:hAnsi="Times" w:cs="Times"/>
                <w:bCs/>
                <w:sz w:val="18"/>
                <w:szCs w:val="18"/>
                <w:lang w:val="en-GB"/>
              </w:rPr>
              <w:t>3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61AB96F5" w14:textId="77777777" w:rsidR="00792312" w:rsidRPr="009006EF" w:rsidRDefault="007923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FFFFFF" w:themeFill="background1"/>
            <w:vAlign w:val="center"/>
          </w:tcPr>
          <w:p w14:paraId="0ECB283F" w14:textId="277E162A" w:rsidR="00792312" w:rsidRPr="009006EF" w:rsidRDefault="00FE27AA" w:rsidP="00FE27AA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0.92</w:t>
            </w:r>
            <w:r w:rsidR="00792312"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 xml:space="preserve"> (0.8</w:t>
            </w: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7</w:t>
            </w:r>
            <w:r w:rsidR="00792312"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-0.9</w:t>
            </w: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9</w:t>
            </w:r>
            <w:r w:rsidR="00792312"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BFBFBF" w:themeFill="background1" w:themeFillShade="BF"/>
            <w:vAlign w:val="center"/>
          </w:tcPr>
          <w:p w14:paraId="22D3BA4D" w14:textId="4A6F4A0E" w:rsidR="00792312" w:rsidRPr="009006EF" w:rsidRDefault="007923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0</w:t>
            </w:r>
            <w:r w:rsidR="00805E8E">
              <w:rPr>
                <w:rFonts w:ascii="Times" w:hAnsi="Times" w:cs="Times"/>
                <w:bCs/>
                <w:sz w:val="18"/>
                <w:szCs w:val="18"/>
                <w:lang w:val="en-GB"/>
              </w:rPr>
              <w:t>.70 (0.64-0.76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2F9EE567" w14:textId="77777777" w:rsidR="00792312" w:rsidRPr="009006EF" w:rsidRDefault="007923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7DD37A8E" w14:textId="77777777" w:rsidR="00792312" w:rsidRPr="009006EF" w:rsidRDefault="007923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F2F2F2" w:themeFill="background1" w:themeFillShade="F2"/>
            <w:vAlign w:val="center"/>
          </w:tcPr>
          <w:p w14:paraId="35118722" w14:textId="75793A6B" w:rsidR="00792312" w:rsidRPr="009006EF" w:rsidRDefault="00792312" w:rsidP="00644E57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0.9</w:t>
            </w:r>
            <w:r w:rsidR="00644E57">
              <w:rPr>
                <w:rFonts w:ascii="Times" w:hAnsi="Times" w:cs="Times"/>
                <w:bCs/>
                <w:sz w:val="18"/>
                <w:szCs w:val="18"/>
                <w:lang w:val="en-GB"/>
              </w:rPr>
              <w:t>3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 xml:space="preserve"> (0.8</w:t>
            </w:r>
            <w:r w:rsidR="00644E57">
              <w:rPr>
                <w:rFonts w:ascii="Times" w:hAnsi="Times" w:cs="Times"/>
                <w:bCs/>
                <w:sz w:val="18"/>
                <w:szCs w:val="18"/>
                <w:lang w:val="en-GB"/>
              </w:rPr>
              <w:t>7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-0.9</w:t>
            </w:r>
            <w:r w:rsidR="00644E57">
              <w:rPr>
                <w:rFonts w:ascii="Times" w:hAnsi="Times" w:cs="Times"/>
                <w:bCs/>
                <w:sz w:val="18"/>
                <w:szCs w:val="18"/>
                <w:lang w:val="en-GB"/>
              </w:rPr>
              <w:t>9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7C79EC67" w14:textId="77777777" w:rsidR="00792312" w:rsidRPr="009006EF" w:rsidRDefault="007923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6C6F2F70" w14:textId="77777777" w:rsidR="00792312" w:rsidRPr="009006EF" w:rsidRDefault="007923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</w:tr>
      <w:tr w:rsidR="00164505" w:rsidRPr="009006EF" w14:paraId="33254C3E" w14:textId="77777777" w:rsidTr="009373E5">
        <w:trPr>
          <w:jc w:val="center"/>
        </w:trPr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2B0007F5" w14:textId="77777777" w:rsidR="00164505" w:rsidRPr="009006EF" w:rsidRDefault="00164505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  <w:t>Depression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auto"/>
            <w:vAlign w:val="center"/>
          </w:tcPr>
          <w:p w14:paraId="3B3DFBB3" w14:textId="77777777" w:rsidR="00164505" w:rsidRPr="009006EF" w:rsidRDefault="00164505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Cs/>
                <w:sz w:val="20"/>
                <w:szCs w:val="20"/>
                <w:lang w:val="en-GB"/>
              </w:rPr>
              <w:t>No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3EDE21F" w14:textId="77777777" w:rsidR="00164505" w:rsidRPr="009006EF" w:rsidRDefault="00164505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6808AA8F" w14:textId="1438572C" w:rsidR="00164505" w:rsidRPr="009006EF" w:rsidRDefault="00164505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2F840DFC" w14:textId="77777777" w:rsidR="00164505" w:rsidRPr="009006EF" w:rsidRDefault="00164505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781954CF" w14:textId="77777777" w:rsidR="00164505" w:rsidRPr="009006EF" w:rsidRDefault="00164505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7ED78859" w14:textId="77777777" w:rsidR="00164505" w:rsidRPr="009006EF" w:rsidRDefault="00164505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BFBFBF" w:themeFill="background1" w:themeFillShade="BF"/>
            <w:vAlign w:val="center"/>
          </w:tcPr>
          <w:p w14:paraId="2D96C7FA" w14:textId="77777777" w:rsidR="00164505" w:rsidRPr="009006EF" w:rsidRDefault="00164505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0C828F3A" w14:textId="77777777" w:rsidR="00164505" w:rsidRPr="009006EF" w:rsidRDefault="00164505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BFBFBF" w:themeFill="background1" w:themeFillShade="BF"/>
            <w:vAlign w:val="center"/>
          </w:tcPr>
          <w:p w14:paraId="07BD498A" w14:textId="77777777" w:rsidR="00164505" w:rsidRPr="009006EF" w:rsidRDefault="00164505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03BADFB8" w14:textId="77777777" w:rsidR="00164505" w:rsidRPr="009006EF" w:rsidRDefault="00164505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-</w:t>
            </w:r>
          </w:p>
        </w:tc>
      </w:tr>
      <w:tr w:rsidR="00164505" w:rsidRPr="009006EF" w14:paraId="573440DA" w14:textId="77777777" w:rsidTr="009373E5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EABB6B" w14:textId="77777777" w:rsidR="00164505" w:rsidRPr="009006EF" w:rsidRDefault="00164505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024C9FF" w14:textId="77777777" w:rsidR="00164505" w:rsidRPr="009006EF" w:rsidRDefault="00164505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Cs/>
                <w:sz w:val="20"/>
                <w:szCs w:val="20"/>
                <w:lang w:val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E65F21C" w14:textId="3B89000C" w:rsidR="00164505" w:rsidRPr="009006EF" w:rsidRDefault="00164505" w:rsidP="00CD11A4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1.26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 xml:space="preserve"> (1.</w:t>
            </w: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11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-1.43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05F808" w14:textId="138EA460" w:rsidR="00164505" w:rsidRPr="009006EF" w:rsidRDefault="00164505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8093F45" w14:textId="3AB5CD3C" w:rsidR="00164505" w:rsidRPr="009006EF" w:rsidRDefault="00164505" w:rsidP="00FE27AA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1</w:t>
            </w:r>
            <w:r w:rsidR="00FE27AA">
              <w:rPr>
                <w:rFonts w:ascii="Times" w:hAnsi="Times" w:cs="Times"/>
                <w:bCs/>
                <w:sz w:val="18"/>
                <w:szCs w:val="18"/>
                <w:lang w:val="en-GB"/>
              </w:rPr>
              <w:t>2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 xml:space="preserve"> (1.0</w:t>
            </w:r>
            <w:r w:rsidR="00FE27AA">
              <w:rPr>
                <w:rFonts w:ascii="Times" w:hAnsi="Times" w:cs="Times"/>
                <w:bCs/>
                <w:sz w:val="18"/>
                <w:szCs w:val="18"/>
                <w:lang w:val="en-GB"/>
              </w:rPr>
              <w:t>5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-1.2</w:t>
            </w:r>
            <w:r w:rsidR="00FE27AA">
              <w:rPr>
                <w:rFonts w:ascii="Times" w:hAnsi="Times" w:cs="Times"/>
                <w:bCs/>
                <w:sz w:val="18"/>
                <w:szCs w:val="18"/>
                <w:lang w:val="en-GB"/>
              </w:rPr>
              <w:t>1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5CD1747" w14:textId="351242F6" w:rsidR="00164505" w:rsidRPr="009006EF" w:rsidRDefault="00164505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</w:t>
            </w:r>
            <w:r w:rsidR="00805E8E">
              <w:rPr>
                <w:rFonts w:ascii="Times" w:hAnsi="Times" w:cs="Times"/>
                <w:bCs/>
                <w:sz w:val="18"/>
                <w:szCs w:val="18"/>
                <w:lang w:val="en-GB"/>
              </w:rPr>
              <w:t>.21 (1.10-1.34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02D722" w14:textId="77777777" w:rsidR="00164505" w:rsidRPr="009006EF" w:rsidRDefault="00164505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004131C" w14:textId="104CFCF3" w:rsidR="00164505" w:rsidRPr="009006EF" w:rsidRDefault="00164505" w:rsidP="00F77730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</w:t>
            </w:r>
            <w:r w:rsidR="00F77730">
              <w:rPr>
                <w:rFonts w:ascii="Times" w:hAnsi="Times" w:cs="Times"/>
                <w:bCs/>
                <w:sz w:val="18"/>
                <w:szCs w:val="18"/>
                <w:lang w:val="en-GB"/>
              </w:rPr>
              <w:t>77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 xml:space="preserve"> (1.</w:t>
            </w:r>
            <w:r w:rsidR="00F77730">
              <w:rPr>
                <w:rFonts w:ascii="Times" w:hAnsi="Times" w:cs="Times"/>
                <w:bCs/>
                <w:sz w:val="18"/>
                <w:szCs w:val="18"/>
                <w:lang w:val="en-GB"/>
              </w:rPr>
              <w:t>63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-</w:t>
            </w:r>
            <w:r w:rsidR="00F77730">
              <w:rPr>
                <w:rFonts w:ascii="Times" w:hAnsi="Times" w:cs="Times"/>
                <w:bCs/>
                <w:sz w:val="18"/>
                <w:szCs w:val="18"/>
                <w:lang w:val="en-GB"/>
              </w:rPr>
              <w:t>1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.</w:t>
            </w:r>
            <w:r w:rsidR="00F77730">
              <w:rPr>
                <w:rFonts w:ascii="Times" w:hAnsi="Times" w:cs="Times"/>
                <w:bCs/>
                <w:sz w:val="18"/>
                <w:szCs w:val="18"/>
                <w:lang w:val="en-GB"/>
              </w:rPr>
              <w:t>92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75DF842" w14:textId="455D0060" w:rsidR="00164505" w:rsidRPr="009006EF" w:rsidRDefault="00164505" w:rsidP="00644E57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1</w:t>
            </w:r>
            <w:r w:rsidR="00644E57">
              <w:rPr>
                <w:rFonts w:ascii="Times" w:hAnsi="Times" w:cs="Times"/>
                <w:bCs/>
                <w:sz w:val="18"/>
                <w:szCs w:val="18"/>
                <w:lang w:val="en-GB"/>
              </w:rPr>
              <w:t>2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 xml:space="preserve"> (1.05-1.21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B09C2B5" w14:textId="1EEEB42E" w:rsidR="00164505" w:rsidRPr="009006EF" w:rsidRDefault="00164505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</w:t>
            </w:r>
            <w:r w:rsidR="009373E5">
              <w:rPr>
                <w:rFonts w:ascii="Times" w:hAnsi="Times" w:cs="Times"/>
                <w:bCs/>
                <w:sz w:val="18"/>
                <w:szCs w:val="18"/>
                <w:lang w:val="en-GB"/>
              </w:rPr>
              <w:t>.17 (1.09-1.25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7F8594" w14:textId="77777777" w:rsidR="00164505" w:rsidRPr="009006EF" w:rsidRDefault="00164505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</w:tr>
    </w:tbl>
    <w:p w14:paraId="16B96129" w14:textId="326A0245" w:rsidR="00714B29" w:rsidRPr="009006EF" w:rsidRDefault="003C11C9" w:rsidP="008328C9">
      <w:pPr>
        <w:widowControl w:val="0"/>
        <w:autoSpaceDE w:val="0"/>
        <w:autoSpaceDN w:val="0"/>
        <w:adjustRightInd w:val="0"/>
        <w:ind w:right="284"/>
        <w:jc w:val="both"/>
        <w:rPr>
          <w:rFonts w:ascii="Times" w:hAnsi="Times" w:cs="Times"/>
          <w:bCs/>
          <w:sz w:val="20"/>
          <w:szCs w:val="20"/>
          <w:lang w:val="en-GB"/>
        </w:rPr>
      </w:pPr>
      <w:proofErr w:type="spellStart"/>
      <w:r>
        <w:rPr>
          <w:rFonts w:ascii="Times" w:hAnsi="Times" w:cs="Times"/>
          <w:bCs/>
          <w:sz w:val="20"/>
          <w:szCs w:val="20"/>
        </w:rPr>
        <w:t>HRs</w:t>
      </w:r>
      <w:proofErr w:type="spellEnd"/>
      <w:r>
        <w:rPr>
          <w:rFonts w:ascii="Times" w:hAnsi="Times" w:cs="Times"/>
          <w:bCs/>
          <w:sz w:val="20"/>
          <w:szCs w:val="20"/>
        </w:rPr>
        <w:t xml:space="preserve"> (95% CI). </w:t>
      </w:r>
      <w:r w:rsidR="00792312" w:rsidRPr="009006EF">
        <w:rPr>
          <w:rFonts w:ascii="Times" w:hAnsi="Times" w:cs="Times"/>
          <w:bCs/>
          <w:sz w:val="20"/>
          <w:szCs w:val="20"/>
          <w:lang w:val="en-GB"/>
        </w:rPr>
        <w:t xml:space="preserve">White background: p&lt;0.05, light </w:t>
      </w:r>
      <w:proofErr w:type="spellStart"/>
      <w:r w:rsidR="00792312" w:rsidRPr="009006EF">
        <w:rPr>
          <w:rFonts w:ascii="Times" w:hAnsi="Times" w:cs="Times"/>
          <w:bCs/>
          <w:sz w:val="20"/>
          <w:szCs w:val="20"/>
          <w:lang w:val="en-GB"/>
        </w:rPr>
        <w:t>gray</w:t>
      </w:r>
      <w:proofErr w:type="spellEnd"/>
      <w:r w:rsidR="00792312" w:rsidRPr="009006EF">
        <w:rPr>
          <w:rFonts w:ascii="Times" w:hAnsi="Times" w:cs="Times"/>
          <w:bCs/>
          <w:sz w:val="20"/>
          <w:szCs w:val="20"/>
          <w:lang w:val="en-GB"/>
        </w:rPr>
        <w:t xml:space="preserve">: p&lt;0.01, middle </w:t>
      </w:r>
      <w:proofErr w:type="spellStart"/>
      <w:r w:rsidR="00792312" w:rsidRPr="009006EF">
        <w:rPr>
          <w:rFonts w:ascii="Times" w:hAnsi="Times" w:cs="Times"/>
          <w:bCs/>
          <w:sz w:val="20"/>
          <w:szCs w:val="20"/>
          <w:lang w:val="en-GB"/>
        </w:rPr>
        <w:t>gray</w:t>
      </w:r>
      <w:proofErr w:type="spellEnd"/>
      <w:r w:rsidR="00792312" w:rsidRPr="009006EF">
        <w:rPr>
          <w:rFonts w:ascii="Times" w:hAnsi="Times" w:cs="Times"/>
          <w:bCs/>
          <w:sz w:val="20"/>
          <w:szCs w:val="20"/>
          <w:lang w:val="en-GB"/>
        </w:rPr>
        <w:t>: p&lt;0.00</w:t>
      </w:r>
      <w:r>
        <w:rPr>
          <w:rFonts w:ascii="Times" w:hAnsi="Times" w:cs="Times"/>
          <w:bCs/>
          <w:sz w:val="20"/>
          <w:szCs w:val="20"/>
          <w:lang w:val="en-GB"/>
        </w:rPr>
        <w:t xml:space="preserve">1, dark </w:t>
      </w:r>
      <w:proofErr w:type="spellStart"/>
      <w:r>
        <w:rPr>
          <w:rFonts w:ascii="Times" w:hAnsi="Times" w:cs="Times"/>
          <w:bCs/>
          <w:sz w:val="20"/>
          <w:szCs w:val="20"/>
          <w:lang w:val="en-GB"/>
        </w:rPr>
        <w:t>gray</w:t>
      </w:r>
      <w:proofErr w:type="spellEnd"/>
      <w:r>
        <w:rPr>
          <w:rFonts w:ascii="Times" w:hAnsi="Times" w:cs="Times"/>
          <w:bCs/>
          <w:sz w:val="20"/>
          <w:szCs w:val="20"/>
          <w:lang w:val="en-GB"/>
        </w:rPr>
        <w:t>: p&lt;0.0001, NS: non-</w:t>
      </w:r>
      <w:r w:rsidR="00792312" w:rsidRPr="009006EF">
        <w:rPr>
          <w:rFonts w:ascii="Times" w:hAnsi="Times" w:cs="Times"/>
          <w:bCs/>
          <w:sz w:val="20"/>
          <w:szCs w:val="20"/>
          <w:lang w:val="en-GB"/>
        </w:rPr>
        <w:t>significant.</w:t>
      </w:r>
    </w:p>
    <w:p w14:paraId="6F68945F" w14:textId="77777777" w:rsidR="007C03F7" w:rsidRPr="009006EF" w:rsidRDefault="007C03F7" w:rsidP="008328C9">
      <w:pPr>
        <w:widowControl w:val="0"/>
        <w:autoSpaceDE w:val="0"/>
        <w:autoSpaceDN w:val="0"/>
        <w:adjustRightInd w:val="0"/>
        <w:ind w:right="284"/>
        <w:jc w:val="both"/>
        <w:rPr>
          <w:rFonts w:ascii="Times" w:hAnsi="Times" w:cs="Times"/>
          <w:bCs/>
          <w:sz w:val="20"/>
          <w:szCs w:val="20"/>
          <w:lang w:val="en-GB"/>
        </w:rPr>
      </w:pPr>
    </w:p>
    <w:p w14:paraId="71624E3B" w14:textId="7E4F24A0" w:rsidR="007C03F7" w:rsidRPr="009006EF" w:rsidRDefault="007C03F7">
      <w:pPr>
        <w:rPr>
          <w:rFonts w:ascii="Times" w:hAnsi="Times" w:cs="Times"/>
          <w:bCs/>
          <w:sz w:val="21"/>
          <w:szCs w:val="21"/>
          <w:lang w:val="en-GB"/>
        </w:rPr>
      </w:pPr>
    </w:p>
    <w:bookmarkEnd w:id="0"/>
    <w:bookmarkEnd w:id="1"/>
    <w:bookmarkEnd w:id="2"/>
    <w:bookmarkEnd w:id="3"/>
    <w:bookmarkEnd w:id="4"/>
    <w:bookmarkEnd w:id="5"/>
    <w:sectPr w:rsidR="007C03F7" w:rsidRPr="009006EF" w:rsidSect="00B1673A">
      <w:headerReference w:type="even" r:id="rId6"/>
      <w:headerReference w:type="default" r:id="rId7"/>
      <w:pgSz w:w="16817" w:h="11901" w:orient="landscape"/>
      <w:pgMar w:top="1418" w:right="567" w:bottom="1418" w:left="56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C89AEE7" w14:textId="77777777" w:rsidR="000358DC" w:rsidRDefault="000358DC" w:rsidP="006C4EF3">
      <w:r>
        <w:separator/>
      </w:r>
    </w:p>
  </w:endnote>
  <w:endnote w:type="continuationSeparator" w:id="0">
    <w:p w14:paraId="07DB0F0E" w14:textId="77777777" w:rsidR="000358DC" w:rsidRDefault="000358DC" w:rsidP="006C4E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BEAA4B1" w14:textId="77777777" w:rsidR="000358DC" w:rsidRDefault="000358DC" w:rsidP="006C4EF3">
      <w:r>
        <w:separator/>
      </w:r>
    </w:p>
  </w:footnote>
  <w:footnote w:type="continuationSeparator" w:id="0">
    <w:p w14:paraId="70317A4E" w14:textId="77777777" w:rsidR="000358DC" w:rsidRDefault="000358DC" w:rsidP="006C4EF3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271DE1D" w14:textId="77777777" w:rsidR="006C4EF3" w:rsidRDefault="006C4EF3" w:rsidP="00BD1EED">
    <w:pPr>
      <w:pStyle w:val="En-tte"/>
      <w:framePr w:wrap="none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639190EE" w14:textId="77777777" w:rsidR="006C4EF3" w:rsidRDefault="006C4EF3" w:rsidP="006C4EF3">
    <w:pPr>
      <w:pStyle w:val="En-tte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7C693AA" w14:textId="77777777" w:rsidR="006C4EF3" w:rsidRDefault="006C4EF3" w:rsidP="00BD1EED">
    <w:pPr>
      <w:pStyle w:val="En-tte"/>
      <w:framePr w:wrap="none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>
      <w:rPr>
        <w:rStyle w:val="Numrodepage"/>
        <w:noProof/>
      </w:rPr>
      <w:t>1</w:t>
    </w:r>
    <w:r>
      <w:rPr>
        <w:rStyle w:val="Numrodepage"/>
      </w:rPr>
      <w:fldChar w:fldCharType="end"/>
    </w:r>
  </w:p>
  <w:p w14:paraId="7F6C4601" w14:textId="77777777" w:rsidR="006C4EF3" w:rsidRDefault="006C4EF3" w:rsidP="006C4EF3">
    <w:pPr>
      <w:pStyle w:val="En-tte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709B"/>
    <w:rsid w:val="000233A2"/>
    <w:rsid w:val="00026452"/>
    <w:rsid w:val="000303E2"/>
    <w:rsid w:val="0003053B"/>
    <w:rsid w:val="00035357"/>
    <w:rsid w:val="000358DC"/>
    <w:rsid w:val="00061736"/>
    <w:rsid w:val="00066852"/>
    <w:rsid w:val="00081AA4"/>
    <w:rsid w:val="000876CB"/>
    <w:rsid w:val="00092D9A"/>
    <w:rsid w:val="00095C5C"/>
    <w:rsid w:val="000A19B2"/>
    <w:rsid w:val="000B078C"/>
    <w:rsid w:val="00105F06"/>
    <w:rsid w:val="00110447"/>
    <w:rsid w:val="00113266"/>
    <w:rsid w:val="00115CD4"/>
    <w:rsid w:val="00117322"/>
    <w:rsid w:val="00121B90"/>
    <w:rsid w:val="00125741"/>
    <w:rsid w:val="001273E9"/>
    <w:rsid w:val="0014020D"/>
    <w:rsid w:val="0014709B"/>
    <w:rsid w:val="00151C70"/>
    <w:rsid w:val="00164505"/>
    <w:rsid w:val="00174369"/>
    <w:rsid w:val="00174455"/>
    <w:rsid w:val="00195357"/>
    <w:rsid w:val="001A47FC"/>
    <w:rsid w:val="001C2FEE"/>
    <w:rsid w:val="001D40AB"/>
    <w:rsid w:val="001E16BD"/>
    <w:rsid w:val="001E7A2A"/>
    <w:rsid w:val="00212B65"/>
    <w:rsid w:val="00214BF5"/>
    <w:rsid w:val="0021597B"/>
    <w:rsid w:val="002166AA"/>
    <w:rsid w:val="00234931"/>
    <w:rsid w:val="00253472"/>
    <w:rsid w:val="002541BF"/>
    <w:rsid w:val="002814F9"/>
    <w:rsid w:val="00290650"/>
    <w:rsid w:val="002915AC"/>
    <w:rsid w:val="002921CA"/>
    <w:rsid w:val="002C50D9"/>
    <w:rsid w:val="002D0A5C"/>
    <w:rsid w:val="002E465E"/>
    <w:rsid w:val="00301716"/>
    <w:rsid w:val="003032B2"/>
    <w:rsid w:val="003066CB"/>
    <w:rsid w:val="00334DD3"/>
    <w:rsid w:val="00341B95"/>
    <w:rsid w:val="00342283"/>
    <w:rsid w:val="00345756"/>
    <w:rsid w:val="00345DA4"/>
    <w:rsid w:val="00345E57"/>
    <w:rsid w:val="00351B03"/>
    <w:rsid w:val="0037075A"/>
    <w:rsid w:val="003949C4"/>
    <w:rsid w:val="003A3C9F"/>
    <w:rsid w:val="003B20CD"/>
    <w:rsid w:val="003C11C9"/>
    <w:rsid w:val="003C6678"/>
    <w:rsid w:val="003C7F93"/>
    <w:rsid w:val="003D35CB"/>
    <w:rsid w:val="003D7591"/>
    <w:rsid w:val="003F7AE2"/>
    <w:rsid w:val="00405F56"/>
    <w:rsid w:val="00406103"/>
    <w:rsid w:val="00422411"/>
    <w:rsid w:val="00431619"/>
    <w:rsid w:val="00451C5E"/>
    <w:rsid w:val="00466A0E"/>
    <w:rsid w:val="004763DB"/>
    <w:rsid w:val="0048396E"/>
    <w:rsid w:val="00484EBB"/>
    <w:rsid w:val="004B7F0A"/>
    <w:rsid w:val="004C26EB"/>
    <w:rsid w:val="004C79A3"/>
    <w:rsid w:val="004E0617"/>
    <w:rsid w:val="004E69B2"/>
    <w:rsid w:val="004E7458"/>
    <w:rsid w:val="004F41B2"/>
    <w:rsid w:val="004F6815"/>
    <w:rsid w:val="00511440"/>
    <w:rsid w:val="005357CE"/>
    <w:rsid w:val="0054066D"/>
    <w:rsid w:val="00542CBC"/>
    <w:rsid w:val="00572398"/>
    <w:rsid w:val="00584100"/>
    <w:rsid w:val="00596294"/>
    <w:rsid w:val="005A1DC7"/>
    <w:rsid w:val="005B534F"/>
    <w:rsid w:val="005D0BD1"/>
    <w:rsid w:val="005E44DA"/>
    <w:rsid w:val="005F0932"/>
    <w:rsid w:val="00601D88"/>
    <w:rsid w:val="006129DD"/>
    <w:rsid w:val="0061498F"/>
    <w:rsid w:val="00624A7F"/>
    <w:rsid w:val="0062640D"/>
    <w:rsid w:val="0062790A"/>
    <w:rsid w:val="00644E57"/>
    <w:rsid w:val="006502DA"/>
    <w:rsid w:val="006529D0"/>
    <w:rsid w:val="00655A77"/>
    <w:rsid w:val="00664344"/>
    <w:rsid w:val="00665BF8"/>
    <w:rsid w:val="006740AF"/>
    <w:rsid w:val="006A4416"/>
    <w:rsid w:val="006B03C4"/>
    <w:rsid w:val="006B402E"/>
    <w:rsid w:val="006C4E4D"/>
    <w:rsid w:val="006C4EF3"/>
    <w:rsid w:val="006C560B"/>
    <w:rsid w:val="006C66F5"/>
    <w:rsid w:val="006C79D5"/>
    <w:rsid w:val="006D3A6B"/>
    <w:rsid w:val="006E04AB"/>
    <w:rsid w:val="0070151D"/>
    <w:rsid w:val="00703A2D"/>
    <w:rsid w:val="00714B29"/>
    <w:rsid w:val="00732272"/>
    <w:rsid w:val="0074624F"/>
    <w:rsid w:val="0077567D"/>
    <w:rsid w:val="007772D3"/>
    <w:rsid w:val="00792312"/>
    <w:rsid w:val="007C03F7"/>
    <w:rsid w:val="007C788D"/>
    <w:rsid w:val="007D5570"/>
    <w:rsid w:val="007F3D77"/>
    <w:rsid w:val="00802C85"/>
    <w:rsid w:val="00805B79"/>
    <w:rsid w:val="00805E8E"/>
    <w:rsid w:val="0081723C"/>
    <w:rsid w:val="008234D8"/>
    <w:rsid w:val="008263F3"/>
    <w:rsid w:val="00826C23"/>
    <w:rsid w:val="008328C9"/>
    <w:rsid w:val="00834364"/>
    <w:rsid w:val="00834DAE"/>
    <w:rsid w:val="00841682"/>
    <w:rsid w:val="00872864"/>
    <w:rsid w:val="00877B74"/>
    <w:rsid w:val="008A46DD"/>
    <w:rsid w:val="008B3283"/>
    <w:rsid w:val="008B768B"/>
    <w:rsid w:val="008D6239"/>
    <w:rsid w:val="008E51E6"/>
    <w:rsid w:val="008F0E93"/>
    <w:rsid w:val="008F3643"/>
    <w:rsid w:val="008F48A9"/>
    <w:rsid w:val="009006EF"/>
    <w:rsid w:val="00904E08"/>
    <w:rsid w:val="00925665"/>
    <w:rsid w:val="00935887"/>
    <w:rsid w:val="009373E5"/>
    <w:rsid w:val="00950FC6"/>
    <w:rsid w:val="0095425A"/>
    <w:rsid w:val="009723CA"/>
    <w:rsid w:val="00974441"/>
    <w:rsid w:val="009746C5"/>
    <w:rsid w:val="0097591E"/>
    <w:rsid w:val="009813EC"/>
    <w:rsid w:val="0098548E"/>
    <w:rsid w:val="00994EB8"/>
    <w:rsid w:val="009B04C0"/>
    <w:rsid w:val="009D7965"/>
    <w:rsid w:val="009F53EB"/>
    <w:rsid w:val="00A209DA"/>
    <w:rsid w:val="00A226D7"/>
    <w:rsid w:val="00A76BBB"/>
    <w:rsid w:val="00A87AA4"/>
    <w:rsid w:val="00AB04A9"/>
    <w:rsid w:val="00AB5BBD"/>
    <w:rsid w:val="00AC073B"/>
    <w:rsid w:val="00AE0856"/>
    <w:rsid w:val="00B04FB2"/>
    <w:rsid w:val="00B12577"/>
    <w:rsid w:val="00B139A9"/>
    <w:rsid w:val="00B1673A"/>
    <w:rsid w:val="00B262BA"/>
    <w:rsid w:val="00B420D8"/>
    <w:rsid w:val="00B55896"/>
    <w:rsid w:val="00B62F7B"/>
    <w:rsid w:val="00B75AAB"/>
    <w:rsid w:val="00B81F6D"/>
    <w:rsid w:val="00B92A6C"/>
    <w:rsid w:val="00BA0C7B"/>
    <w:rsid w:val="00BA0F9A"/>
    <w:rsid w:val="00BA7E1D"/>
    <w:rsid w:val="00BB1777"/>
    <w:rsid w:val="00BB67A0"/>
    <w:rsid w:val="00BB69FC"/>
    <w:rsid w:val="00BC524C"/>
    <w:rsid w:val="00BD789C"/>
    <w:rsid w:val="00BE3D84"/>
    <w:rsid w:val="00BF37F3"/>
    <w:rsid w:val="00BF47D1"/>
    <w:rsid w:val="00C17DC0"/>
    <w:rsid w:val="00C245EB"/>
    <w:rsid w:val="00C27F1A"/>
    <w:rsid w:val="00C37658"/>
    <w:rsid w:val="00C6322A"/>
    <w:rsid w:val="00C73543"/>
    <w:rsid w:val="00C74BAC"/>
    <w:rsid w:val="00C75036"/>
    <w:rsid w:val="00C90533"/>
    <w:rsid w:val="00CA511B"/>
    <w:rsid w:val="00CB089C"/>
    <w:rsid w:val="00CC0EB2"/>
    <w:rsid w:val="00CC383D"/>
    <w:rsid w:val="00CD11A4"/>
    <w:rsid w:val="00CF3DD4"/>
    <w:rsid w:val="00D01711"/>
    <w:rsid w:val="00D27E34"/>
    <w:rsid w:val="00D56033"/>
    <w:rsid w:val="00D72408"/>
    <w:rsid w:val="00D7775E"/>
    <w:rsid w:val="00D80A0B"/>
    <w:rsid w:val="00D85004"/>
    <w:rsid w:val="00D93B81"/>
    <w:rsid w:val="00D93D26"/>
    <w:rsid w:val="00D96930"/>
    <w:rsid w:val="00DE22E3"/>
    <w:rsid w:val="00DE29D0"/>
    <w:rsid w:val="00DF70CD"/>
    <w:rsid w:val="00E02FD9"/>
    <w:rsid w:val="00E116A2"/>
    <w:rsid w:val="00E15037"/>
    <w:rsid w:val="00E225B9"/>
    <w:rsid w:val="00E253FC"/>
    <w:rsid w:val="00E32B6A"/>
    <w:rsid w:val="00E41471"/>
    <w:rsid w:val="00E45B96"/>
    <w:rsid w:val="00E80C64"/>
    <w:rsid w:val="00E94381"/>
    <w:rsid w:val="00EA3953"/>
    <w:rsid w:val="00EB4E81"/>
    <w:rsid w:val="00EC40B7"/>
    <w:rsid w:val="00EC5105"/>
    <w:rsid w:val="00EE6642"/>
    <w:rsid w:val="00EE699A"/>
    <w:rsid w:val="00EF375D"/>
    <w:rsid w:val="00F013FD"/>
    <w:rsid w:val="00F410A6"/>
    <w:rsid w:val="00F42A11"/>
    <w:rsid w:val="00F53BBD"/>
    <w:rsid w:val="00F65221"/>
    <w:rsid w:val="00F77730"/>
    <w:rsid w:val="00F80CC8"/>
    <w:rsid w:val="00F96648"/>
    <w:rsid w:val="00FA31AF"/>
    <w:rsid w:val="00FB1CEE"/>
    <w:rsid w:val="00FB655B"/>
    <w:rsid w:val="00FB7BD3"/>
    <w:rsid w:val="00FC6970"/>
    <w:rsid w:val="00FE0870"/>
    <w:rsid w:val="00FE27AA"/>
    <w:rsid w:val="00FE75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AF7B40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1F6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6C4EF3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6C4EF3"/>
  </w:style>
  <w:style w:type="character" w:styleId="Numrodepage">
    <w:name w:val="page number"/>
    <w:basedOn w:val="Policepardfaut"/>
    <w:uiPriority w:val="99"/>
    <w:semiHidden/>
    <w:unhideWhenUsed/>
    <w:rsid w:val="006C4E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header" Target="head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3</TotalTime>
  <Pages>2</Pages>
  <Words>544</Words>
  <Characters>2995</Characters>
  <Application>Microsoft Macintosh Word</Application>
  <DocSecurity>0</DocSecurity>
  <Lines>24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5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Utilisateur de Microsoft Office</cp:lastModifiedBy>
  <cp:revision>35</cp:revision>
  <dcterms:created xsi:type="dcterms:W3CDTF">2016-04-07T15:49:00Z</dcterms:created>
  <dcterms:modified xsi:type="dcterms:W3CDTF">2016-04-24T12:30:00Z</dcterms:modified>
</cp:coreProperties>
</file>